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0F58E2E8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2A7A8E82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59395D">
        <w:t>2</w:t>
      </w:r>
      <w:r w:rsidR="004732D6">
        <w:t>1</w:t>
      </w:r>
      <w:r>
        <w:t>)</w:t>
      </w:r>
    </w:p>
    <w:p w14:paraId="2B985026" w14:textId="0D478E4F" w:rsidR="00EC4976" w:rsidRPr="005873A4" w:rsidRDefault="00EC4976" w:rsidP="00EC4976">
      <w:pPr>
        <w:spacing w:line="480" w:lineRule="auto"/>
        <w:jc w:val="center"/>
        <w:rPr>
          <w:b/>
        </w:rPr>
      </w:pPr>
    </w:p>
    <w:p w14:paraId="7C6F509F" w14:textId="63A30FAA" w:rsidR="00E73B22" w:rsidRPr="00F76E9F" w:rsidRDefault="00EC4976" w:rsidP="004F06E7">
      <w:pPr>
        <w:spacing w:after="160" w:line="480" w:lineRule="auto"/>
        <w:jc w:val="center"/>
        <w:rPr>
          <w:rFonts w:eastAsia="Calibri"/>
          <w:b/>
          <w:i/>
        </w:rPr>
      </w:pPr>
      <w:r w:rsidRPr="00F76E9F">
        <w:rPr>
          <w:b/>
        </w:rPr>
        <w:t xml:space="preserve">Supplementary file </w:t>
      </w:r>
      <w:r w:rsidR="00F76E9F" w:rsidRPr="00F76E9F">
        <w:rPr>
          <w:b/>
        </w:rPr>
        <w:t>7</w:t>
      </w:r>
      <w:r w:rsidRPr="00F76E9F">
        <w:rPr>
          <w:b/>
        </w:rPr>
        <w:t xml:space="preserve">: </w:t>
      </w:r>
      <w:r w:rsidR="00F76E9F" w:rsidRPr="00F76E9F">
        <w:rPr>
          <w:b/>
        </w:rPr>
        <w:t>Results of univariable and multivariable analyses – Sensitivity analysis using complete case data</w:t>
      </w:r>
    </w:p>
    <w:p w14:paraId="0D2B31A3" w14:textId="37275EDF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DF10F2">
      <w:pPr>
        <w:spacing w:line="480" w:lineRule="auto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DF10F2">
      <w:pPr>
        <w:spacing w:line="480" w:lineRule="auto"/>
      </w:pPr>
    </w:p>
    <w:p w14:paraId="69DCEAF0" w14:textId="6D2F247E" w:rsidR="00DF10F2" w:rsidRPr="007F472A" w:rsidRDefault="00DF10F2" w:rsidP="00DF10F2">
      <w:pPr>
        <w:spacing w:line="480" w:lineRule="auto"/>
        <w:rPr>
          <w:sz w:val="20"/>
          <w:szCs w:val="20"/>
        </w:rPr>
      </w:pPr>
    </w:p>
    <w:p w14:paraId="45B8F5FE" w14:textId="4566F0BF" w:rsidR="00B82D5E" w:rsidRDefault="00B82D5E" w:rsidP="00B82D5E">
      <w:pPr>
        <w:ind w:left="10080"/>
      </w:pPr>
    </w:p>
    <w:p w14:paraId="192EBB83" w14:textId="30DC4830" w:rsidR="005873A4" w:rsidRDefault="005873A4" w:rsidP="00B82D5E">
      <w:pPr>
        <w:ind w:left="10080"/>
        <w:rPr>
          <w:sz w:val="16"/>
          <w:szCs w:val="16"/>
        </w:rPr>
      </w:pPr>
    </w:p>
    <w:p w14:paraId="0DCA2ABD" w14:textId="1FD64B36" w:rsidR="005873A4" w:rsidRDefault="005873A4" w:rsidP="00B82D5E">
      <w:pPr>
        <w:ind w:left="10080"/>
        <w:rPr>
          <w:sz w:val="16"/>
          <w:szCs w:val="16"/>
        </w:rPr>
      </w:pPr>
    </w:p>
    <w:p w14:paraId="7B101315" w14:textId="32B8FCDF" w:rsidR="005873A4" w:rsidRDefault="005873A4" w:rsidP="00B82D5E">
      <w:pPr>
        <w:ind w:left="10080"/>
        <w:rPr>
          <w:sz w:val="16"/>
          <w:szCs w:val="16"/>
        </w:rPr>
      </w:pPr>
    </w:p>
    <w:p w14:paraId="7DC9D4BE" w14:textId="42F38624" w:rsidR="005873A4" w:rsidRDefault="005873A4" w:rsidP="00B82D5E">
      <w:pPr>
        <w:ind w:left="10080"/>
        <w:rPr>
          <w:sz w:val="16"/>
          <w:szCs w:val="16"/>
        </w:rPr>
      </w:pPr>
    </w:p>
    <w:p w14:paraId="136DFC81" w14:textId="7D7CAA24" w:rsidR="005873A4" w:rsidRDefault="005873A4" w:rsidP="00B82D5E">
      <w:pPr>
        <w:ind w:left="10080"/>
        <w:rPr>
          <w:sz w:val="16"/>
          <w:szCs w:val="16"/>
        </w:rPr>
      </w:pPr>
    </w:p>
    <w:p w14:paraId="329819A5" w14:textId="101C9E72" w:rsidR="005873A4" w:rsidRDefault="005873A4" w:rsidP="00B82D5E">
      <w:pPr>
        <w:ind w:left="10080"/>
        <w:rPr>
          <w:sz w:val="16"/>
          <w:szCs w:val="16"/>
        </w:rPr>
      </w:pPr>
    </w:p>
    <w:p w14:paraId="34F7242D" w14:textId="0833A4FF" w:rsidR="005873A4" w:rsidRDefault="005873A4" w:rsidP="00B82D5E">
      <w:pPr>
        <w:ind w:left="10080"/>
        <w:rPr>
          <w:sz w:val="16"/>
          <w:szCs w:val="16"/>
        </w:rPr>
      </w:pPr>
    </w:p>
    <w:p w14:paraId="404D8B86" w14:textId="79EE790E" w:rsidR="005873A4" w:rsidRDefault="005873A4" w:rsidP="00B82D5E">
      <w:pPr>
        <w:ind w:left="10080"/>
        <w:rPr>
          <w:sz w:val="16"/>
          <w:szCs w:val="16"/>
        </w:rPr>
      </w:pPr>
    </w:p>
    <w:p w14:paraId="4CA70512" w14:textId="3E7A6E76" w:rsidR="005873A4" w:rsidRDefault="005873A4" w:rsidP="00B82D5E">
      <w:pPr>
        <w:ind w:left="10080"/>
        <w:rPr>
          <w:sz w:val="16"/>
          <w:szCs w:val="16"/>
        </w:rPr>
      </w:pPr>
    </w:p>
    <w:p w14:paraId="79EC866C" w14:textId="01EDCA1C" w:rsidR="005873A4" w:rsidRDefault="005873A4" w:rsidP="00B82D5E">
      <w:pPr>
        <w:ind w:left="10080"/>
        <w:rPr>
          <w:sz w:val="16"/>
          <w:szCs w:val="16"/>
        </w:rPr>
      </w:pPr>
    </w:p>
    <w:p w14:paraId="1A6F44CE" w14:textId="39AF41E5" w:rsidR="005873A4" w:rsidRDefault="005873A4" w:rsidP="00B82D5E">
      <w:pPr>
        <w:ind w:left="10080"/>
        <w:rPr>
          <w:sz w:val="16"/>
          <w:szCs w:val="16"/>
        </w:rPr>
      </w:pPr>
    </w:p>
    <w:p w14:paraId="137FBB5F" w14:textId="2643E270" w:rsidR="005873A4" w:rsidRDefault="005873A4" w:rsidP="00B82D5E">
      <w:pPr>
        <w:ind w:left="10080"/>
        <w:rPr>
          <w:sz w:val="16"/>
          <w:szCs w:val="16"/>
        </w:rPr>
      </w:pPr>
    </w:p>
    <w:p w14:paraId="15529BA3" w14:textId="1D29717E" w:rsidR="005873A4" w:rsidRDefault="005873A4" w:rsidP="00B82D5E">
      <w:pPr>
        <w:ind w:left="10080"/>
        <w:rPr>
          <w:sz w:val="16"/>
          <w:szCs w:val="16"/>
        </w:rPr>
      </w:pPr>
    </w:p>
    <w:p w14:paraId="59F3A7DE" w14:textId="737BD938" w:rsidR="005873A4" w:rsidRDefault="005873A4" w:rsidP="00B82D5E">
      <w:pPr>
        <w:ind w:left="10080"/>
        <w:rPr>
          <w:sz w:val="16"/>
          <w:szCs w:val="16"/>
        </w:rPr>
      </w:pPr>
    </w:p>
    <w:p w14:paraId="714936EC" w14:textId="20CCE60F" w:rsidR="005873A4" w:rsidRDefault="005873A4" w:rsidP="00B82D5E">
      <w:pPr>
        <w:ind w:left="10080"/>
        <w:rPr>
          <w:sz w:val="16"/>
          <w:szCs w:val="16"/>
        </w:rPr>
      </w:pPr>
    </w:p>
    <w:p w14:paraId="6FA29DB2" w14:textId="4C88A41C" w:rsidR="005873A4" w:rsidRDefault="005873A4" w:rsidP="00B82D5E">
      <w:pPr>
        <w:ind w:left="10080"/>
        <w:rPr>
          <w:sz w:val="16"/>
          <w:szCs w:val="16"/>
        </w:rPr>
      </w:pPr>
    </w:p>
    <w:p w14:paraId="310C961F" w14:textId="4AE7F5D5" w:rsidR="005873A4" w:rsidRDefault="005873A4" w:rsidP="00B82D5E">
      <w:pPr>
        <w:ind w:left="10080"/>
        <w:rPr>
          <w:sz w:val="16"/>
          <w:szCs w:val="16"/>
        </w:rPr>
      </w:pPr>
    </w:p>
    <w:p w14:paraId="3FCECCA9" w14:textId="7B8E58E4" w:rsidR="005873A4" w:rsidRDefault="005873A4" w:rsidP="00B82D5E">
      <w:pPr>
        <w:ind w:left="10080"/>
        <w:rPr>
          <w:sz w:val="16"/>
          <w:szCs w:val="16"/>
        </w:rPr>
      </w:pPr>
    </w:p>
    <w:p w14:paraId="1EF51971" w14:textId="3BDDCC35" w:rsidR="005873A4" w:rsidRDefault="005873A4" w:rsidP="00B82D5E">
      <w:pPr>
        <w:ind w:left="10080"/>
        <w:rPr>
          <w:sz w:val="16"/>
          <w:szCs w:val="16"/>
        </w:rPr>
      </w:pPr>
    </w:p>
    <w:p w14:paraId="46EFE405" w14:textId="7C0B7AB1" w:rsidR="005873A4" w:rsidRDefault="005873A4" w:rsidP="00B82D5E">
      <w:pPr>
        <w:ind w:left="10080"/>
        <w:rPr>
          <w:sz w:val="16"/>
          <w:szCs w:val="16"/>
        </w:rPr>
      </w:pPr>
    </w:p>
    <w:p w14:paraId="5F6EC133" w14:textId="77777777" w:rsidR="005873A4" w:rsidRDefault="005873A4" w:rsidP="00B82D5E">
      <w:pPr>
        <w:ind w:left="10080"/>
        <w:rPr>
          <w:sz w:val="16"/>
          <w:szCs w:val="16"/>
        </w:rPr>
      </w:pPr>
    </w:p>
    <w:p w14:paraId="22769CEC" w14:textId="77777777" w:rsidR="00B82D5E" w:rsidRDefault="00B82D5E" w:rsidP="00B82D5E">
      <w:pPr>
        <w:ind w:left="10080"/>
        <w:rPr>
          <w:sz w:val="16"/>
          <w:szCs w:val="16"/>
        </w:rPr>
      </w:pPr>
    </w:p>
    <w:p w14:paraId="26DE3E6E" w14:textId="77777777" w:rsidR="00B82D5E" w:rsidRDefault="00B82D5E" w:rsidP="00B82D5E">
      <w:pPr>
        <w:ind w:left="10080"/>
        <w:rPr>
          <w:sz w:val="16"/>
          <w:szCs w:val="16"/>
        </w:rPr>
      </w:pPr>
    </w:p>
    <w:p w14:paraId="2934BEF7" w14:textId="77777777" w:rsidR="00B82D5E" w:rsidRDefault="00B82D5E" w:rsidP="00B82D5E">
      <w:pPr>
        <w:ind w:left="10080"/>
        <w:rPr>
          <w:sz w:val="16"/>
          <w:szCs w:val="16"/>
        </w:rPr>
      </w:pPr>
    </w:p>
    <w:p w14:paraId="6EB7957A" w14:textId="77777777" w:rsidR="00B82D5E" w:rsidRDefault="00B82D5E" w:rsidP="00B82D5E">
      <w:pPr>
        <w:ind w:left="10080"/>
        <w:rPr>
          <w:sz w:val="16"/>
          <w:szCs w:val="16"/>
        </w:rPr>
      </w:pPr>
    </w:p>
    <w:p w14:paraId="3AF73B27" w14:textId="77777777" w:rsidR="00B82D5E" w:rsidRDefault="00B82D5E" w:rsidP="00B82D5E">
      <w:pPr>
        <w:ind w:left="10080"/>
        <w:rPr>
          <w:sz w:val="16"/>
          <w:szCs w:val="16"/>
        </w:rPr>
      </w:pPr>
    </w:p>
    <w:p w14:paraId="0B32E678" w14:textId="77777777" w:rsidR="00B82D5E" w:rsidRDefault="00B82D5E" w:rsidP="00B82D5E">
      <w:pPr>
        <w:ind w:left="10080"/>
        <w:rPr>
          <w:sz w:val="16"/>
          <w:szCs w:val="16"/>
        </w:rPr>
      </w:pPr>
    </w:p>
    <w:p w14:paraId="7A921D1D" w14:textId="77777777" w:rsidR="00B82D5E" w:rsidRDefault="00B82D5E" w:rsidP="00B82D5E">
      <w:pPr>
        <w:ind w:left="10080"/>
        <w:rPr>
          <w:sz w:val="16"/>
          <w:szCs w:val="16"/>
        </w:rPr>
      </w:pPr>
    </w:p>
    <w:p w14:paraId="43CFF429" w14:textId="77777777" w:rsidR="00B82D5E" w:rsidRDefault="00B82D5E" w:rsidP="00B82D5E">
      <w:pPr>
        <w:ind w:left="10080"/>
        <w:rPr>
          <w:sz w:val="16"/>
          <w:szCs w:val="16"/>
        </w:rPr>
      </w:pPr>
    </w:p>
    <w:p w14:paraId="15D464F6" w14:textId="77777777" w:rsidR="00B82D5E" w:rsidRDefault="00B82D5E" w:rsidP="00B82D5E">
      <w:pPr>
        <w:ind w:left="10080"/>
        <w:rPr>
          <w:sz w:val="16"/>
          <w:szCs w:val="16"/>
        </w:rPr>
      </w:pPr>
    </w:p>
    <w:p w14:paraId="66475714" w14:textId="77777777" w:rsidR="00B82D5E" w:rsidRDefault="00B82D5E" w:rsidP="00B82D5E">
      <w:pPr>
        <w:ind w:left="10080"/>
        <w:rPr>
          <w:sz w:val="16"/>
          <w:szCs w:val="16"/>
        </w:rPr>
      </w:pPr>
    </w:p>
    <w:p w14:paraId="2D13184D" w14:textId="77777777" w:rsidR="00B82D5E" w:rsidRDefault="00B82D5E" w:rsidP="00B82D5E">
      <w:pPr>
        <w:ind w:left="10080"/>
        <w:rPr>
          <w:sz w:val="16"/>
          <w:szCs w:val="16"/>
        </w:rPr>
      </w:pPr>
    </w:p>
    <w:p w14:paraId="72C3D685" w14:textId="77777777" w:rsidR="00B82D5E" w:rsidRDefault="00B82D5E" w:rsidP="00B82D5E">
      <w:pPr>
        <w:ind w:left="10080"/>
        <w:rPr>
          <w:sz w:val="16"/>
          <w:szCs w:val="16"/>
        </w:rPr>
      </w:pPr>
    </w:p>
    <w:p w14:paraId="34D5D482" w14:textId="77777777" w:rsidR="00B82D5E" w:rsidRDefault="00B82D5E" w:rsidP="00B82D5E">
      <w:pPr>
        <w:ind w:left="10080"/>
        <w:rPr>
          <w:sz w:val="16"/>
          <w:szCs w:val="16"/>
        </w:rPr>
      </w:pPr>
    </w:p>
    <w:p w14:paraId="47E7D1F1" w14:textId="77777777" w:rsidR="00B82D5E" w:rsidRDefault="00B82D5E" w:rsidP="00B82D5E">
      <w:pPr>
        <w:ind w:left="10080"/>
        <w:rPr>
          <w:sz w:val="16"/>
          <w:szCs w:val="16"/>
        </w:rPr>
      </w:pPr>
    </w:p>
    <w:tbl>
      <w:tblPr>
        <w:tblW w:w="9476" w:type="dxa"/>
        <w:tblLayout w:type="fixed"/>
        <w:tblLook w:val="04A0" w:firstRow="1" w:lastRow="0" w:firstColumn="1" w:lastColumn="0" w:noHBand="0" w:noVBand="1"/>
      </w:tblPr>
      <w:tblGrid>
        <w:gridCol w:w="2835"/>
        <w:gridCol w:w="830"/>
        <w:gridCol w:w="830"/>
        <w:gridCol w:w="830"/>
        <w:gridCol w:w="830"/>
        <w:gridCol w:w="830"/>
        <w:gridCol w:w="830"/>
        <w:gridCol w:w="830"/>
        <w:gridCol w:w="831"/>
      </w:tblGrid>
      <w:tr w:rsidR="00F76E9F" w:rsidRPr="00485246" w14:paraId="2973B10E" w14:textId="77777777" w:rsidTr="006E0EBC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EA11B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449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nivariable (unadjusted)</w:t>
            </w:r>
          </w:p>
        </w:tc>
        <w:tc>
          <w:tcPr>
            <w:tcW w:w="332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F9FD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ltivariable (adjusted for age, height, weight)</w:t>
            </w:r>
          </w:p>
        </w:tc>
      </w:tr>
      <w:tr w:rsidR="00F76E9F" w:rsidRPr="00485246" w14:paraId="6EF71DD1" w14:textId="77777777" w:rsidTr="006E0EBC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C3788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Candidate PF &amp; Typ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B474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9633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F8C8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A0D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DE9F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5A4F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6515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BCE5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</w:tr>
      <w:tr w:rsidR="00F76E9F" w:rsidRPr="00485246" w14:paraId="741F978A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C8B3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Anthropometric (Adjustment Factors)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328D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158C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A342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D72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7AC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4546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3B63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1E34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</w:tr>
      <w:tr w:rsidR="00F76E9F" w:rsidRPr="00485246" w14:paraId="7B4A2332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837D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: Age</w:t>
            </w:r>
            <w:r>
              <w:rPr>
                <w:color w:val="000000"/>
                <w:sz w:val="12"/>
                <w:szCs w:val="12"/>
              </w:rPr>
              <w:t xml:space="preserve"> (years)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4414" w14:textId="3B3D1A2E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1</w:t>
            </w:r>
            <w:r w:rsidR="0069537D">
              <w:rPr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7BE0" w14:textId="218813B0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69537D">
              <w:rPr>
                <w:color w:val="000000"/>
                <w:sz w:val="12"/>
                <w:szCs w:val="12"/>
              </w:rPr>
              <w:t>8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69537D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F43A" w14:textId="7C680D97" w:rsidR="00F76E9F" w:rsidRPr="00485246" w:rsidRDefault="0069537D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F76E9F" w:rsidRPr="00AD40BA">
              <w:rPr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C2339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067D" w14:textId="0855C4C6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1</w:t>
            </w:r>
            <w:r w:rsidR="006F50E3">
              <w:rPr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DFDF" w14:textId="0A3D2BAD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</w:t>
            </w:r>
            <w:r w:rsidR="006F50E3">
              <w:rPr>
                <w:b/>
                <w:bCs/>
                <w:color w:val="000000"/>
                <w:sz w:val="12"/>
                <w:szCs w:val="12"/>
              </w:rPr>
              <w:t>6</w:t>
            </w:r>
            <w:r w:rsidRPr="00AD40BA">
              <w:rPr>
                <w:b/>
                <w:bCs/>
                <w:color w:val="000000"/>
                <w:sz w:val="12"/>
                <w:szCs w:val="12"/>
              </w:rPr>
              <w:t>4 to 1.</w:t>
            </w:r>
            <w:r w:rsidR="006F50E3">
              <w:rPr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4E97" w14:textId="146088BB" w:rsidR="00F76E9F" w:rsidRPr="00485246" w:rsidRDefault="006B797A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F76E9F" w:rsidRPr="00AD40BA">
              <w:rPr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FC39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F76E9F" w:rsidRPr="00485246" w14:paraId="1342AD1D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252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2: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44D5" w14:textId="74D8504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69537D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612A" w14:textId="6B1409D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8 to 1.</w:t>
            </w:r>
            <w:r w:rsidR="00715D10">
              <w:rPr>
                <w:color w:val="000000"/>
                <w:sz w:val="12"/>
                <w:szCs w:val="12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7487" w14:textId="7E43C34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15D10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44B0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A88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09BB" w14:textId="425C762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4 to 1.0</w:t>
            </w:r>
            <w:r w:rsidR="006B797A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22F9" w14:textId="75970B1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7</w:t>
            </w:r>
            <w:r w:rsidR="006B797A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94B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22985C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7DE57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3: Weight</w:t>
            </w:r>
            <w:r>
              <w:rPr>
                <w:color w:val="000000"/>
                <w:sz w:val="12"/>
                <w:szCs w:val="12"/>
              </w:rPr>
              <w:t xml:space="preserve"> (k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9A145" w14:textId="715E871D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0</w:t>
            </w:r>
            <w:r w:rsidR="00715D10">
              <w:rPr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CC308" w14:textId="3BBF2CE9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0</w:t>
            </w:r>
            <w:r w:rsidR="00715D10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Pr="00AD40BA">
              <w:rPr>
                <w:b/>
                <w:bCs/>
                <w:color w:val="000000"/>
                <w:sz w:val="12"/>
                <w:szCs w:val="12"/>
              </w:rPr>
              <w:t xml:space="preserve"> to 1.0</w:t>
            </w:r>
            <w:r w:rsidR="00715D10">
              <w:rPr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30A7C" w14:textId="70EB2074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0</w:t>
            </w:r>
            <w:r w:rsidR="00715D10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0532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 Line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23A5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3DF2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6 to 1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50868" w14:textId="6C6DD05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6B797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02F76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F90FE39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0652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Within 3 years 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frequency of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3D19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C299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2B3E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1C43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370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26B1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26A5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79AF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</w:tr>
      <w:tr w:rsidR="00F76E9F" w:rsidRPr="00485246" w14:paraId="0BC5137B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ADC5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4: foot/ankl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28F9" w14:textId="4CED5E7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2A3FA1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9A19" w14:textId="7FFBEFA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8</w:t>
            </w:r>
            <w:r w:rsidR="00577D05">
              <w:rPr>
                <w:color w:val="000000"/>
                <w:sz w:val="12"/>
                <w:szCs w:val="12"/>
              </w:rPr>
              <w:t>6</w:t>
            </w:r>
            <w:r w:rsidRPr="00AD40BA">
              <w:rPr>
                <w:color w:val="000000"/>
                <w:sz w:val="12"/>
                <w:szCs w:val="12"/>
              </w:rPr>
              <w:t xml:space="preserve"> to 1.2</w:t>
            </w:r>
            <w:r w:rsidR="00577D05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690F" w14:textId="3074AFB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77D05">
              <w:rPr>
                <w:color w:val="000000"/>
                <w:sz w:val="12"/>
                <w:szCs w:val="12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70BD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E598" w14:textId="0E86CFC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6B797A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B690" w14:textId="5F09242E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8</w:t>
            </w:r>
            <w:r w:rsidR="006B797A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1.3</w:t>
            </w:r>
            <w:r w:rsidR="006B797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6A96" w14:textId="47B6621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66937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BFC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259811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158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5: hip/groin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863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4306" w14:textId="35D7C5F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83 to 1.4</w:t>
            </w:r>
            <w:r w:rsidR="00577D05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22DC" w14:textId="0F4DEAA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577D05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F25B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D3FD" w14:textId="15AB92F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2</w:t>
            </w:r>
            <w:r w:rsidR="00F66937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5ED7" w14:textId="631A115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F66937">
              <w:rPr>
                <w:color w:val="000000"/>
                <w:sz w:val="12"/>
                <w:szCs w:val="12"/>
              </w:rPr>
              <w:t>2</w:t>
            </w:r>
            <w:r w:rsidRPr="00AD40BA">
              <w:rPr>
                <w:color w:val="000000"/>
                <w:sz w:val="12"/>
                <w:szCs w:val="12"/>
              </w:rPr>
              <w:t xml:space="preserve"> to 1.6</w:t>
            </w:r>
            <w:r w:rsidR="00F66937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0DFC" w14:textId="50AFCE9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66937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590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D9156C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F1C8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6: kne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3AA2" w14:textId="0FF5895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577D0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1C70" w14:textId="2B2B123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9B2ADC">
              <w:rPr>
                <w:color w:val="000000"/>
                <w:sz w:val="12"/>
                <w:szCs w:val="12"/>
              </w:rPr>
              <w:t>67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9B2ADC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C862" w14:textId="0035E2A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0874A7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F2D5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74D6" w14:textId="42CD366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F66937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0B9C" w14:textId="222E39B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F66937">
              <w:rPr>
                <w:color w:val="000000"/>
                <w:sz w:val="12"/>
                <w:szCs w:val="12"/>
              </w:rPr>
              <w:t>7</w:t>
            </w:r>
            <w:r w:rsidRPr="00AD40BA">
              <w:rPr>
                <w:color w:val="000000"/>
                <w:sz w:val="12"/>
                <w:szCs w:val="12"/>
              </w:rPr>
              <w:t xml:space="preserve"> to 1.2</w:t>
            </w:r>
            <w:r w:rsidR="00F66937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3FA7" w14:textId="6C9E971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F66937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DDA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422692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63DC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7: shoulder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D3DA" w14:textId="4434288F" w:rsidR="00F76E9F" w:rsidRPr="00B834D4" w:rsidRDefault="000874A7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1F5F" w14:textId="676D3612" w:rsidR="00F76E9F" w:rsidRPr="00B834D4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874A7">
              <w:rPr>
                <w:color w:val="000000"/>
                <w:sz w:val="12"/>
                <w:szCs w:val="12"/>
              </w:rPr>
              <w:t>8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0874A7">
              <w:rPr>
                <w:color w:val="000000"/>
                <w:sz w:val="12"/>
                <w:szCs w:val="12"/>
              </w:rPr>
              <w:t>4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5CCC" w14:textId="07EDD867" w:rsidR="00F76E9F" w:rsidRPr="00B834D4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874A7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9DD6B" w14:textId="77777777" w:rsidR="00F76E9F" w:rsidRPr="00B834D4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2D82" w14:textId="49692BD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081EE9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B3AF" w14:textId="2591F29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C4989">
              <w:rPr>
                <w:color w:val="000000"/>
                <w:sz w:val="12"/>
                <w:szCs w:val="12"/>
              </w:rPr>
              <w:t>46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8C4989">
              <w:rPr>
                <w:color w:val="000000"/>
                <w:sz w:val="12"/>
                <w:szCs w:val="12"/>
              </w:rPr>
              <w:t>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2A26" w14:textId="5868080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C4989"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CB06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57B68B1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5A40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8: lumbar spin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0E1" w14:textId="0CB61AA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874A7">
              <w:rPr>
                <w:color w:val="000000"/>
                <w:sz w:val="12"/>
                <w:szCs w:val="12"/>
              </w:rPr>
              <w:t>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E33B" w14:textId="785353E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0874A7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0874A7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30D0" w14:textId="635CA82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AC0FAA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ED885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015F" w14:textId="6F065E4C" w:rsidR="00F76E9F" w:rsidRPr="00485246" w:rsidRDefault="008C4989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6C15" w14:textId="1442ADA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8C4989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8C4989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41EA" w14:textId="3D16120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C4989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712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E71B6CA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2D62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9: iliopsoa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F5B4" w14:textId="7749157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AC0FAA"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997C" w14:textId="290489F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AC0FAA">
              <w:rPr>
                <w:color w:val="000000"/>
                <w:sz w:val="12"/>
                <w:szCs w:val="12"/>
              </w:rPr>
              <w:t>36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AC0FAA">
              <w:rPr>
                <w:color w:val="000000"/>
                <w:sz w:val="12"/>
                <w:szCs w:val="12"/>
              </w:rPr>
              <w:t>50</w:t>
            </w:r>
            <w:r w:rsidRPr="00AD40BA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1280" w14:textId="4E6F502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92488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28AF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31F4" w14:textId="56022857" w:rsidR="00F76E9F" w:rsidRPr="00485246" w:rsidRDefault="008C4989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24E6" w14:textId="48EEE10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</w:t>
            </w:r>
            <w:r w:rsidR="00F53454">
              <w:rPr>
                <w:color w:val="000000"/>
                <w:sz w:val="12"/>
                <w:szCs w:val="12"/>
              </w:rPr>
              <w:t>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F53454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5B6D" w14:textId="67FD53B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53454">
              <w:rPr>
                <w:color w:val="000000"/>
                <w:sz w:val="12"/>
                <w:szCs w:val="12"/>
              </w:rPr>
              <w:t>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569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4459E3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537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0: hip adductor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4A6F" w14:textId="18D6866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4</w:t>
            </w:r>
            <w:r w:rsidR="0009248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595E" w14:textId="28A9FB4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092488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 xml:space="preserve"> to 2.</w:t>
            </w:r>
            <w:r w:rsidR="00092488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4B35" w14:textId="4EBD4E2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92488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DC04D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D571" w14:textId="24BA26A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F53454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3D60" w14:textId="33B1E80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53454">
              <w:rPr>
                <w:color w:val="000000"/>
                <w:sz w:val="12"/>
                <w:szCs w:val="12"/>
              </w:rPr>
              <w:t>7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F53454"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56E1" w14:textId="2E4E3EA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53454"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C8C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0FC54C1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281A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1: hamstring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46E9" w14:textId="5853642F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2.</w:t>
            </w:r>
            <w:r w:rsidR="00156EF5">
              <w:rPr>
                <w:b/>
                <w:bCs/>
                <w:color w:val="000000"/>
                <w:sz w:val="12"/>
                <w:szCs w:val="12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2DD7" w14:textId="61B186F9" w:rsidR="00F76E9F" w:rsidRPr="00C13FCC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color w:val="000000"/>
                <w:sz w:val="12"/>
                <w:szCs w:val="12"/>
              </w:rPr>
              <w:t>1.</w:t>
            </w:r>
            <w:r w:rsidR="00184989" w:rsidRPr="00C13FCC">
              <w:rPr>
                <w:b/>
                <w:color w:val="000000"/>
                <w:sz w:val="12"/>
                <w:szCs w:val="12"/>
              </w:rPr>
              <w:t>60</w:t>
            </w:r>
            <w:r w:rsidRPr="00C13FCC">
              <w:rPr>
                <w:b/>
                <w:color w:val="000000"/>
                <w:sz w:val="12"/>
                <w:szCs w:val="12"/>
              </w:rPr>
              <w:t xml:space="preserve"> to </w:t>
            </w:r>
            <w:r w:rsidR="00184989" w:rsidRPr="00C13FCC">
              <w:rPr>
                <w:b/>
                <w:color w:val="000000"/>
                <w:sz w:val="12"/>
                <w:szCs w:val="12"/>
              </w:rPr>
              <w:t>3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58BC" w14:textId="7293E0E9" w:rsidR="00F76E9F" w:rsidRPr="00485246" w:rsidRDefault="00184989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F76E9F" w:rsidRPr="00AD40BA">
              <w:rPr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B1702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AB74" w14:textId="49D8703C" w:rsidR="00F76E9F" w:rsidRPr="00FE2C3F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9161BC">
              <w:rPr>
                <w:b/>
                <w:bCs/>
                <w:color w:val="000000" w:themeColor="text1"/>
                <w:sz w:val="12"/>
                <w:szCs w:val="12"/>
              </w:rPr>
              <w:t>1.</w:t>
            </w:r>
            <w:r w:rsidR="00F53454">
              <w:rPr>
                <w:b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4134" w14:textId="124E17D5" w:rsidR="00F76E9F" w:rsidRPr="00FE2C3F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9161BC">
              <w:rPr>
                <w:b/>
                <w:bCs/>
                <w:color w:val="000000" w:themeColor="text1"/>
                <w:sz w:val="12"/>
                <w:szCs w:val="12"/>
              </w:rPr>
              <w:t>1.0</w:t>
            </w:r>
            <w:r w:rsidR="00F53454">
              <w:rPr>
                <w:b/>
                <w:bCs/>
                <w:color w:val="000000" w:themeColor="text1"/>
                <w:sz w:val="12"/>
                <w:szCs w:val="12"/>
              </w:rPr>
              <w:t>9</w:t>
            </w:r>
            <w:r w:rsidRPr="009161BC">
              <w:rPr>
                <w:b/>
                <w:bCs/>
                <w:color w:val="000000" w:themeColor="text1"/>
                <w:sz w:val="12"/>
                <w:szCs w:val="12"/>
              </w:rPr>
              <w:t xml:space="preserve"> to 2.</w:t>
            </w:r>
            <w:r w:rsidR="00F53454">
              <w:rPr>
                <w:b/>
                <w:bCs/>
                <w:color w:val="000000" w:themeColor="text1"/>
                <w:sz w:val="12"/>
                <w:szCs w:val="12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4D59" w14:textId="4AE843CC" w:rsidR="00F76E9F" w:rsidRPr="00FE2C3F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9161BC">
              <w:rPr>
                <w:b/>
                <w:bCs/>
                <w:color w:val="000000" w:themeColor="text1"/>
                <w:sz w:val="12"/>
                <w:szCs w:val="12"/>
              </w:rPr>
              <w:t>0.0</w:t>
            </w:r>
            <w:r w:rsidR="00F53454">
              <w:rPr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008E" w14:textId="77777777" w:rsidR="00F76E9F" w:rsidRPr="00FE2C3F" w:rsidRDefault="00F76E9F" w:rsidP="006E0EB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F76E9F" w:rsidRPr="00485246" w14:paraId="4AF960E8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2BAF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2: quadricep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9B8F" w14:textId="5F15A21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184989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A5A0" w14:textId="3740310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C13FCC">
              <w:rPr>
                <w:color w:val="000000"/>
                <w:sz w:val="12"/>
                <w:szCs w:val="12"/>
              </w:rPr>
              <w:t>7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C13FCC"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BB86" w14:textId="0350935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13FCC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CD9B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6F96" w14:textId="27D923C1" w:rsidR="00F76E9F" w:rsidRPr="00485246" w:rsidRDefault="00F53454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</w:t>
            </w:r>
            <w:r w:rsidR="00D66226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92E1" w14:textId="50C49B1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D66226">
              <w:rPr>
                <w:color w:val="000000"/>
                <w:sz w:val="12"/>
                <w:szCs w:val="12"/>
              </w:rPr>
              <w:t>61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D66226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7CD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C37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FBE3B5F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7725B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3: calf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AF13D" w14:textId="401D562A" w:rsidR="00F76E9F" w:rsidRPr="00C13FCC" w:rsidRDefault="00C13FCC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bCs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58561" w14:textId="300F8A00" w:rsidR="00F76E9F" w:rsidRPr="00C13FCC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color w:val="000000"/>
                <w:sz w:val="12"/>
                <w:szCs w:val="12"/>
              </w:rPr>
              <w:t>1.</w:t>
            </w:r>
            <w:r w:rsidR="00C13FCC" w:rsidRPr="00C13FCC">
              <w:rPr>
                <w:b/>
                <w:color w:val="000000"/>
                <w:sz w:val="12"/>
                <w:szCs w:val="12"/>
              </w:rPr>
              <w:t>13</w:t>
            </w:r>
            <w:r w:rsidRPr="00C13FCC">
              <w:rPr>
                <w:b/>
                <w:color w:val="000000"/>
                <w:sz w:val="12"/>
                <w:szCs w:val="12"/>
              </w:rPr>
              <w:t xml:space="preserve"> to </w:t>
            </w:r>
            <w:r w:rsidR="00C13FCC" w:rsidRPr="00C13FCC">
              <w:rPr>
                <w:b/>
                <w:color w:val="000000"/>
                <w:sz w:val="12"/>
                <w:szCs w:val="12"/>
              </w:rPr>
              <w:t>4.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ABA5F" w14:textId="77777777" w:rsidR="00F76E9F" w:rsidRPr="00C13FCC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AA12" w14:textId="77777777" w:rsidR="00F76E9F" w:rsidRPr="00C13FCC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bCs/>
                <w:color w:val="000000"/>
                <w:sz w:val="12"/>
                <w:szCs w:val="12"/>
              </w:rPr>
              <w:t> Line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57365" w14:textId="584F69C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D66226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8B118" w14:textId="4896AA9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D66226">
              <w:rPr>
                <w:color w:val="000000"/>
                <w:sz w:val="12"/>
                <w:szCs w:val="12"/>
              </w:rPr>
              <w:t>69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D66226">
              <w:rPr>
                <w:color w:val="000000"/>
                <w:sz w:val="12"/>
                <w:szCs w:val="12"/>
              </w:rPr>
              <w:t>3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E9E5" w14:textId="3BCEBE6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D66226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FB98E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A6A971F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B3F5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ithin 3 years 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most recent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8F00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DA67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6E5E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7FAE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E88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5104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CA1D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9533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</w:tr>
      <w:tr w:rsidR="00F76E9F" w:rsidRPr="00485246" w14:paraId="4164A3B7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790B" w14:textId="77777777" w:rsidR="00F76E9F" w:rsidRPr="00485246" w:rsidRDefault="00F76E9F" w:rsidP="006E0EBC">
            <w:pPr>
              <w:jc w:val="right"/>
              <w:rPr>
                <w:bCs/>
                <w:color w:val="000000"/>
                <w:sz w:val="12"/>
                <w:szCs w:val="12"/>
              </w:rPr>
            </w:pPr>
            <w:r w:rsidRPr="00485246">
              <w:rPr>
                <w:bCs/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 xml:space="preserve">injury </w:t>
            </w:r>
            <w:r w:rsidRPr="00485246">
              <w:rPr>
                <w:bCs/>
                <w:color w:val="000000"/>
                <w:sz w:val="12"/>
                <w:szCs w:val="12"/>
              </w:rPr>
              <w:t xml:space="preserve">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93B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522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B1D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0DC75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677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F49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90C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194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DFE7AAE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850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9724" w14:textId="2013E3B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2</w:t>
            </w:r>
            <w:r w:rsidR="00AC2DB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16FF" w14:textId="69E80FF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46</w:t>
            </w:r>
            <w:r w:rsidRPr="00AD40BA">
              <w:rPr>
                <w:color w:val="000000"/>
                <w:sz w:val="12"/>
                <w:szCs w:val="12"/>
              </w:rPr>
              <w:t xml:space="preserve"> to</w:t>
            </w:r>
            <w:r w:rsidR="00647B05">
              <w:rPr>
                <w:color w:val="000000"/>
                <w:sz w:val="12"/>
                <w:szCs w:val="12"/>
              </w:rPr>
              <w:t xml:space="preserve"> 3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0316" w14:textId="13D9A15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643A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1D49" w14:textId="4CD8A66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6E0EBC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3529" w14:textId="680E709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6E0EBC">
              <w:rPr>
                <w:color w:val="000000"/>
                <w:sz w:val="12"/>
                <w:szCs w:val="12"/>
              </w:rPr>
              <w:t>9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6E0EBC">
              <w:rPr>
                <w:color w:val="000000"/>
                <w:sz w:val="12"/>
                <w:szCs w:val="12"/>
              </w:rPr>
              <w:t>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5637" w14:textId="58CBBFF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6E0EBC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3A2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CF83AA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571A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4: foot/ankle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5DE3" w14:textId="32D5A8A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647B05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6DFC" w14:textId="6C6D581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46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647B05">
              <w:rPr>
                <w:color w:val="000000"/>
                <w:sz w:val="12"/>
                <w:szCs w:val="12"/>
              </w:rPr>
              <w:t>6</w:t>
            </w:r>
            <w:r w:rsidRPr="00AD40BA">
              <w:rPr>
                <w:color w:val="000000"/>
                <w:sz w:val="12"/>
                <w:szCs w:val="12"/>
              </w:rPr>
              <w:t>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2FF1" w14:textId="51B0413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910C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C502" w14:textId="11A6840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3</w:t>
            </w:r>
            <w:r w:rsidR="006E0EBC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B218" w14:textId="00E8C27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7D029C">
              <w:rPr>
                <w:color w:val="000000"/>
                <w:sz w:val="12"/>
                <w:szCs w:val="12"/>
              </w:rPr>
              <w:t>4</w:t>
            </w:r>
            <w:r w:rsidRPr="00AD40BA">
              <w:rPr>
                <w:color w:val="000000"/>
                <w:sz w:val="12"/>
                <w:szCs w:val="12"/>
              </w:rPr>
              <w:t xml:space="preserve"> to 3.</w:t>
            </w:r>
            <w:r w:rsidR="007D029C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30CA" w14:textId="3307DCE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D029C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88B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952814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1937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2E05" w14:textId="5509444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647B05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43E5" w14:textId="7EFE643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7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647B05">
              <w:rPr>
                <w:color w:val="000000"/>
                <w:sz w:val="12"/>
                <w:szCs w:val="12"/>
              </w:rPr>
              <w:t>4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6602" w14:textId="498BAB6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47B05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7F2EF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DA0C" w14:textId="244D4D7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7D029C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D9EC" w14:textId="6E8EB27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D029C">
              <w:rPr>
                <w:color w:val="000000"/>
                <w:sz w:val="12"/>
                <w:szCs w:val="12"/>
              </w:rPr>
              <w:t>58</w:t>
            </w:r>
            <w:r w:rsidRPr="00AD40BA">
              <w:rPr>
                <w:color w:val="000000"/>
                <w:sz w:val="12"/>
                <w:szCs w:val="12"/>
              </w:rPr>
              <w:t xml:space="preserve"> to 2.</w:t>
            </w:r>
            <w:r w:rsidR="007D029C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0B3A" w14:textId="2193BE4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D029C"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776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C0C143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AEE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72F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42A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800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3413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CF6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200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66F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0BB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4D1CE9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3B14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317B" w14:textId="2483CEB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7</w:t>
            </w:r>
            <w:r w:rsidR="00647B05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EC8A" w14:textId="6DB6906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14977">
              <w:rPr>
                <w:color w:val="000000"/>
                <w:sz w:val="12"/>
                <w:szCs w:val="12"/>
              </w:rPr>
              <w:t>31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314977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2E18" w14:textId="09270DA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314977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11EE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F84D" w14:textId="33F6CAF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CB6341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9C42" w14:textId="3ABA280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5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54141D">
              <w:rPr>
                <w:color w:val="000000"/>
                <w:sz w:val="12"/>
                <w:szCs w:val="12"/>
              </w:rPr>
              <w:t>3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543C" w14:textId="1DB4BB7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6DD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C0E8054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1A0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52D7" w14:textId="2834825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14977">
              <w:rPr>
                <w:color w:val="000000"/>
                <w:sz w:val="12"/>
                <w:szCs w:val="12"/>
              </w:rPr>
              <w:t>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C2D7" w14:textId="0BFF33E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14977">
              <w:rPr>
                <w:color w:val="000000"/>
                <w:sz w:val="12"/>
                <w:szCs w:val="12"/>
              </w:rPr>
              <w:t>31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314977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AFE9" w14:textId="57C8BA3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14977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1569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8345" w14:textId="3D48112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D2B3" w14:textId="7F95352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</w:t>
            </w:r>
            <w:r w:rsidR="0054141D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2.</w:t>
            </w:r>
            <w:r w:rsidR="0054141D">
              <w:rPr>
                <w:color w:val="000000"/>
                <w:sz w:val="12"/>
                <w:szCs w:val="12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CE54" w14:textId="2F3B4C3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5A4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0D38DA9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003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0963" w14:textId="237FD6C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314977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0404" w14:textId="4A3CDBE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14977">
              <w:rPr>
                <w:color w:val="000000"/>
                <w:sz w:val="12"/>
                <w:szCs w:val="12"/>
              </w:rPr>
              <w:t>79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314977">
              <w:rPr>
                <w:color w:val="000000"/>
                <w:sz w:val="12"/>
                <w:szCs w:val="12"/>
              </w:rPr>
              <w:t>3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DA41" w14:textId="0503BB4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90D69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8D06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8CC8" w14:textId="151556C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54141D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D4DB" w14:textId="115D018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87</w:t>
            </w:r>
            <w:r w:rsidRPr="00AD40BA">
              <w:rPr>
                <w:color w:val="000000"/>
                <w:sz w:val="12"/>
                <w:szCs w:val="12"/>
              </w:rPr>
              <w:t xml:space="preserve"> to 3.</w:t>
            </w:r>
            <w:r w:rsidR="0054141D"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CDAC" w14:textId="4D17CFA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4141D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F98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3B8A99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6B67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348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A87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B8C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1F63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92F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F8A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004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577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E01E702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3B3B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FD35" w14:textId="5CC41CD7" w:rsidR="00F76E9F" w:rsidRPr="00485246" w:rsidRDefault="003E41C3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ABA0" w14:textId="0FC824A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3E41C3">
              <w:rPr>
                <w:color w:val="000000"/>
                <w:sz w:val="12"/>
                <w:szCs w:val="12"/>
              </w:rPr>
              <w:t>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3E41C3">
              <w:rPr>
                <w:color w:val="000000"/>
                <w:sz w:val="12"/>
                <w:szCs w:val="12"/>
              </w:rPr>
              <w:t>2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FD00" w14:textId="16CF701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E41C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2EE1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1928" w14:textId="3ED3FE94" w:rsidR="00F76E9F" w:rsidRPr="00485246" w:rsidRDefault="006E0A9B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ED98" w14:textId="1033770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E0A9B">
              <w:rPr>
                <w:color w:val="000000"/>
                <w:sz w:val="12"/>
                <w:szCs w:val="12"/>
              </w:rPr>
              <w:t>27</w:t>
            </w:r>
            <w:r w:rsidRPr="00AD40BA">
              <w:rPr>
                <w:color w:val="000000"/>
                <w:sz w:val="12"/>
                <w:szCs w:val="12"/>
              </w:rPr>
              <w:t xml:space="preserve"> to 3.</w:t>
            </w:r>
            <w:r w:rsidR="006E0A9B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C6CB" w14:textId="67F1B8B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E0A9B">
              <w:rPr>
                <w:color w:val="000000"/>
                <w:sz w:val="12"/>
                <w:szCs w:val="12"/>
              </w:rPr>
              <w:t>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4D3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669C0E9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2234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DCA2" w14:textId="12B880E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3E41C3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3873" w14:textId="16DE047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1 to 2.8</w:t>
            </w:r>
            <w:r w:rsidR="003E41C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6885" w14:textId="5E15087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3E41C3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19A0D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2384" w14:textId="7DA38E5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1</w:t>
            </w:r>
            <w:r w:rsidR="006E0A9B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41A4" w14:textId="0EBC40C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</w:t>
            </w:r>
            <w:r w:rsidR="006E0A9B">
              <w:rPr>
                <w:color w:val="000000"/>
                <w:sz w:val="12"/>
                <w:szCs w:val="12"/>
              </w:rPr>
              <w:t>6</w:t>
            </w:r>
            <w:r w:rsidRPr="00AD40BA">
              <w:rPr>
                <w:color w:val="000000"/>
                <w:sz w:val="12"/>
                <w:szCs w:val="12"/>
              </w:rPr>
              <w:t xml:space="preserve"> to 2.8</w:t>
            </w:r>
            <w:r w:rsidR="00523E71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FD62" w14:textId="4704986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7</w:t>
            </w:r>
            <w:r w:rsidR="00523E71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530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931BC1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846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7ADA" w14:textId="466B8A1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E41C3"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B457" w14:textId="218CBF9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E41C3">
              <w:rPr>
                <w:color w:val="000000"/>
                <w:sz w:val="12"/>
                <w:szCs w:val="12"/>
              </w:rPr>
              <w:t>5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3E41C3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61D1" w14:textId="476BC76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E41C3">
              <w:rPr>
                <w:color w:val="000000"/>
                <w:sz w:val="12"/>
                <w:szCs w:val="12"/>
              </w:rPr>
              <w:t>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784A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48C4" w14:textId="40A2A3DD" w:rsidR="00F76E9F" w:rsidRPr="00485246" w:rsidRDefault="00523E71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623E" w14:textId="359055C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23E71">
              <w:rPr>
                <w:color w:val="000000"/>
                <w:sz w:val="12"/>
                <w:szCs w:val="12"/>
              </w:rPr>
              <w:t>57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523E71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B299" w14:textId="69C0D70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23E71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7BC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D3D9D6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6B9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0EB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74C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572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F950F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708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69A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E76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91E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D2E7BE9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31C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67AC" w14:textId="4CEC564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2.</w:t>
            </w:r>
            <w:r w:rsidR="00F324BE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1D28" w14:textId="1250EA3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324BE">
              <w:rPr>
                <w:color w:val="000000"/>
                <w:sz w:val="12"/>
                <w:szCs w:val="12"/>
              </w:rPr>
              <w:t>38</w:t>
            </w:r>
            <w:r w:rsidRPr="00AD40BA">
              <w:rPr>
                <w:color w:val="000000"/>
                <w:sz w:val="12"/>
                <w:szCs w:val="12"/>
              </w:rPr>
              <w:t xml:space="preserve"> to 1</w:t>
            </w:r>
            <w:r w:rsidR="00F324BE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620B" w14:textId="2AEC53E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324BE">
              <w:rPr>
                <w:color w:val="000000"/>
                <w:sz w:val="12"/>
                <w:szCs w:val="12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92A0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DC7A" w14:textId="78AECAE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B1262A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2C48" w14:textId="0F975CA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76B28">
              <w:rPr>
                <w:color w:val="000000"/>
                <w:sz w:val="12"/>
                <w:szCs w:val="12"/>
              </w:rPr>
              <w:t>24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C76B28">
              <w:rPr>
                <w:color w:val="000000"/>
                <w:sz w:val="12"/>
                <w:szCs w:val="12"/>
              </w:rPr>
              <w:t>9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9895" w14:textId="209E8D4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76B28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381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BB58258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8FA8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FD17" w14:textId="41FDA80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F324BE">
              <w:rPr>
                <w:color w:val="000000"/>
                <w:sz w:val="12"/>
                <w:szCs w:val="12"/>
              </w:rPr>
              <w:t>0</w:t>
            </w:r>
            <w:r w:rsidR="00582392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4C1F" w14:textId="4E552D4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1</w:t>
            </w:r>
            <w:r w:rsidR="00582392">
              <w:rPr>
                <w:color w:val="000000"/>
                <w:sz w:val="12"/>
                <w:szCs w:val="12"/>
              </w:rPr>
              <w:t xml:space="preserve">5 </w:t>
            </w:r>
            <w:r w:rsidRPr="00AD40BA">
              <w:rPr>
                <w:color w:val="000000"/>
                <w:sz w:val="12"/>
                <w:szCs w:val="12"/>
              </w:rPr>
              <w:t xml:space="preserve">to </w:t>
            </w:r>
            <w:r w:rsidR="00582392">
              <w:rPr>
                <w:color w:val="000000"/>
                <w:sz w:val="12"/>
                <w:szCs w:val="12"/>
              </w:rPr>
              <w:t>7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2942" w14:textId="0F29C67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82392"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79CDA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33B3" w14:textId="63D1B92D" w:rsidR="00F76E9F" w:rsidRPr="00485246" w:rsidRDefault="00C76B28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294D" w14:textId="44EB7C0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1</w:t>
            </w:r>
            <w:r w:rsidR="00C76B28">
              <w:rPr>
                <w:color w:val="000000"/>
                <w:sz w:val="12"/>
                <w:szCs w:val="12"/>
              </w:rPr>
              <w:t>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C76B28">
              <w:rPr>
                <w:color w:val="000000"/>
                <w:sz w:val="12"/>
                <w:szCs w:val="12"/>
              </w:rPr>
              <w:t>6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4F8E" w14:textId="634998E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76B28">
              <w:rPr>
                <w:color w:val="000000"/>
                <w:sz w:val="12"/>
                <w:szCs w:val="12"/>
              </w:rPr>
              <w:t>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D99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7EDF90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59EA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27B8" w14:textId="2D7947AE" w:rsidR="00F76E9F" w:rsidRPr="00485246" w:rsidRDefault="00582392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A326" w14:textId="2602396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C4A6A">
              <w:rPr>
                <w:color w:val="000000"/>
                <w:sz w:val="12"/>
                <w:szCs w:val="12"/>
              </w:rPr>
              <w:t>63</w:t>
            </w:r>
            <w:r w:rsidRPr="00AD40BA">
              <w:rPr>
                <w:color w:val="000000"/>
                <w:sz w:val="12"/>
                <w:szCs w:val="12"/>
              </w:rPr>
              <w:t xml:space="preserve"> t</w:t>
            </w:r>
            <w:r w:rsidR="007C4A6A">
              <w:rPr>
                <w:color w:val="000000"/>
                <w:sz w:val="12"/>
                <w:szCs w:val="12"/>
              </w:rPr>
              <w:t>o</w:t>
            </w:r>
            <w:r w:rsidRPr="00AD40BA">
              <w:rPr>
                <w:color w:val="000000"/>
                <w:sz w:val="12"/>
                <w:szCs w:val="12"/>
              </w:rPr>
              <w:t xml:space="preserve"> </w:t>
            </w:r>
            <w:r w:rsidR="007C4A6A">
              <w:rPr>
                <w:color w:val="000000"/>
                <w:sz w:val="12"/>
                <w:szCs w:val="12"/>
              </w:rPr>
              <w:t>9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B275" w14:textId="4F26101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1</w:t>
            </w:r>
            <w:r w:rsidR="007C4A6A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2218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D90B" w14:textId="7E0B0E0F" w:rsidR="00F76E9F" w:rsidRPr="00485246" w:rsidRDefault="00C76B28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4507" w14:textId="095FD7C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76B28">
              <w:rPr>
                <w:color w:val="000000"/>
                <w:sz w:val="12"/>
                <w:szCs w:val="12"/>
              </w:rPr>
              <w:t>37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E6267D">
              <w:rPr>
                <w:color w:val="000000"/>
                <w:sz w:val="12"/>
                <w:szCs w:val="12"/>
              </w:rPr>
              <w:t>6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E2B4" w14:textId="274245B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6267D">
              <w:rPr>
                <w:color w:val="000000"/>
                <w:sz w:val="12"/>
                <w:szCs w:val="12"/>
              </w:rPr>
              <w:t>5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DFF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97534AB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288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81D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D08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A62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F547A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48D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DC5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D25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0F0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0EB5379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55A5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6664" w14:textId="12288CE5" w:rsidR="00F76E9F" w:rsidRPr="00485246" w:rsidRDefault="007C4A6A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0728" w14:textId="7D9D18E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</w:t>
            </w:r>
            <w:r w:rsidR="007C4A6A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7C4A6A">
              <w:rPr>
                <w:color w:val="000000"/>
                <w:sz w:val="12"/>
                <w:szCs w:val="12"/>
              </w:rPr>
              <w:t>3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7B0B" w14:textId="1569B2B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C4A6A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895C6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4ADC" w14:textId="5285039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2.</w:t>
            </w:r>
            <w:r w:rsidR="00E6267D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AE4A" w14:textId="474096B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6267D">
              <w:rPr>
                <w:color w:val="000000"/>
                <w:sz w:val="12"/>
                <w:szCs w:val="12"/>
              </w:rPr>
              <w:t>46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E6267D">
              <w:rPr>
                <w:color w:val="000000"/>
                <w:sz w:val="12"/>
                <w:szCs w:val="12"/>
              </w:rPr>
              <w:t>1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3AF4" w14:textId="5615E48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6267D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75F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FF7D394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1C0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603C" w14:textId="32F9C64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</w:t>
            </w:r>
            <w:r w:rsidR="007C4A6A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A4E7" w14:textId="39C824D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1</w:t>
            </w:r>
            <w:r w:rsidR="00A54689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A54689">
              <w:rPr>
                <w:color w:val="000000"/>
                <w:sz w:val="12"/>
                <w:szCs w:val="12"/>
              </w:rPr>
              <w:t>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1A37" w14:textId="79D8916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60C37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CAA2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D72B" w14:textId="37CE63C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6267D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5D78" w14:textId="32AC64D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0.17 to </w:t>
            </w:r>
            <w:r w:rsidR="006F50E3">
              <w:rPr>
                <w:color w:val="000000"/>
                <w:sz w:val="12"/>
                <w:szCs w:val="12"/>
              </w:rPr>
              <w:t>4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9E10" w14:textId="5089649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F50E3">
              <w:rPr>
                <w:color w:val="000000"/>
                <w:sz w:val="12"/>
                <w:szCs w:val="12"/>
              </w:rPr>
              <w:t>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7AA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79F37D7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863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E7B0" w14:textId="7B62E99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</w:t>
            </w:r>
            <w:r w:rsidR="00F60C37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2082" w14:textId="739EE46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</w:t>
            </w:r>
            <w:r w:rsidR="00F60C37">
              <w:rPr>
                <w:color w:val="000000"/>
                <w:sz w:val="12"/>
                <w:szCs w:val="12"/>
              </w:rPr>
              <w:t>6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F60C37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EAD8" w14:textId="4F4675E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60C37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3008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0E27" w14:textId="4F4BDEA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F50E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A038" w14:textId="5725C82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6F50E3">
              <w:rPr>
                <w:color w:val="000000"/>
                <w:sz w:val="12"/>
                <w:szCs w:val="12"/>
              </w:rPr>
              <w:t>4</w:t>
            </w:r>
            <w:r w:rsidRPr="00AD40BA">
              <w:rPr>
                <w:color w:val="000000"/>
                <w:sz w:val="12"/>
                <w:szCs w:val="12"/>
              </w:rPr>
              <w:t xml:space="preserve"> to 1.</w:t>
            </w:r>
            <w:r w:rsidR="006F50E3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6B13" w14:textId="74F7D38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6F50E3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6C9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0AC9072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1748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1FB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75C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C85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6573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BA2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813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22A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F8B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91A4F6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4AF2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DE3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9AB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07 to 19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896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8A78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DCF4" w14:textId="196747B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1C1B8F">
              <w:rPr>
                <w:color w:val="000000"/>
                <w:sz w:val="12"/>
                <w:szCs w:val="12"/>
              </w:rPr>
              <w:t>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6099" w14:textId="6131E03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C1B8F">
              <w:rPr>
                <w:color w:val="000000"/>
                <w:sz w:val="12"/>
                <w:szCs w:val="12"/>
              </w:rPr>
              <w:t>06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1C1B8F">
              <w:rPr>
                <w:color w:val="000000"/>
                <w:sz w:val="12"/>
                <w:szCs w:val="12"/>
              </w:rPr>
              <w:t>18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8CE6" w14:textId="03A3A6C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C1B8F"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19B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8CE870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F8E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A13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BF1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09 to 2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6B1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51E9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4ACA" w14:textId="0545CD1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B1262A"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DE02" w14:textId="5CABF17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B1262A">
              <w:rPr>
                <w:color w:val="000000"/>
                <w:sz w:val="12"/>
                <w:szCs w:val="12"/>
              </w:rPr>
              <w:t>1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B1262A">
              <w:rPr>
                <w:color w:val="000000"/>
                <w:sz w:val="12"/>
                <w:szCs w:val="12"/>
              </w:rPr>
              <w:t>2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CD2A" w14:textId="2F21178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B1262A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A75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DBCCC47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C3CC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36D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8AE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0 to 2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826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BA17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724F" w14:textId="37E53F56" w:rsidR="00F76E9F" w:rsidRPr="00485246" w:rsidRDefault="00B1262A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0D33" w14:textId="04E9F3F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B1262A">
              <w:rPr>
                <w:color w:val="000000"/>
                <w:sz w:val="12"/>
                <w:szCs w:val="12"/>
              </w:rPr>
              <w:t>26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B1262A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48D2" w14:textId="6287FFB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B1262A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A4B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58CA255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9F8D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C34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746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8BC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9601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CD9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F54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229E" w14:textId="1D9B3129" w:rsidR="00F76E9F" w:rsidRPr="00485246" w:rsidRDefault="00B1262A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</w:t>
            </w:r>
            <w:r w:rsidR="00F76E9F" w:rsidRPr="00AD40BA">
              <w:rPr>
                <w:color w:val="000000"/>
                <w:sz w:val="12"/>
                <w:szCs w:val="12"/>
              </w:rPr>
              <w:t>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FD5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04B825D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8BD8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A5B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A1C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55 to 4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989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6E87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0B7C" w14:textId="24C49BE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7D029C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4220" w14:textId="4618C14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D029C">
              <w:rPr>
                <w:color w:val="000000"/>
                <w:sz w:val="12"/>
                <w:szCs w:val="12"/>
              </w:rPr>
              <w:t>38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7D029C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>.3</w:t>
            </w:r>
            <w:r w:rsidR="007D029C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BAAA" w14:textId="13A58263" w:rsidR="00F76E9F" w:rsidRPr="00485246" w:rsidRDefault="007D029C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DB1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CED81EF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DE7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22F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5BB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7 to 5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E93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33D2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986C" w14:textId="260E3B7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2</w:t>
            </w:r>
            <w:r w:rsidR="007D029C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6677" w14:textId="71066FC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CB6341">
              <w:rPr>
                <w:color w:val="000000"/>
                <w:sz w:val="12"/>
                <w:szCs w:val="12"/>
              </w:rPr>
              <w:t>2</w:t>
            </w:r>
            <w:r w:rsidRPr="00AD40BA">
              <w:rPr>
                <w:color w:val="000000"/>
                <w:sz w:val="12"/>
                <w:szCs w:val="12"/>
              </w:rPr>
              <w:t xml:space="preserve"> to 4.</w:t>
            </w:r>
            <w:r w:rsidR="00CB6341">
              <w:rPr>
                <w:color w:val="000000"/>
                <w:sz w:val="12"/>
                <w:szCs w:val="12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A73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D2F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CD92A15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81B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4C1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B23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71 to 4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3B2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FEF5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773B" w14:textId="31F7883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4</w:t>
            </w:r>
            <w:r w:rsidR="00CB6341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1855" w14:textId="0447178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B6341">
              <w:rPr>
                <w:color w:val="000000"/>
                <w:sz w:val="12"/>
                <w:szCs w:val="12"/>
              </w:rPr>
              <w:t>47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CB6341">
              <w:rPr>
                <w:color w:val="000000"/>
                <w:sz w:val="12"/>
                <w:szCs w:val="12"/>
              </w:rPr>
              <w:t>4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3F23" w14:textId="13C31B1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CB6341">
              <w:rPr>
                <w:color w:val="000000"/>
                <w:sz w:val="12"/>
                <w:szCs w:val="12"/>
              </w:rPr>
              <w:t>5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D56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9F50118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5B05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9E2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98C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181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FEA9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B02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2B6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BC2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9D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87B8F41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CD7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01B6" w14:textId="0380BAE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4.</w:t>
            </w:r>
            <w:r w:rsidR="00E90D69">
              <w:rPr>
                <w:color w:val="000000"/>
                <w:sz w:val="12"/>
                <w:szCs w:val="12"/>
              </w:rPr>
              <w:t>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4E6E" w14:textId="71013D5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90D69">
              <w:rPr>
                <w:color w:val="000000"/>
                <w:sz w:val="12"/>
                <w:szCs w:val="12"/>
              </w:rPr>
              <w:t>80</w:t>
            </w:r>
            <w:r w:rsidRPr="00AD40BA">
              <w:rPr>
                <w:color w:val="000000"/>
                <w:sz w:val="12"/>
                <w:szCs w:val="12"/>
              </w:rPr>
              <w:t xml:space="preserve"> to 2</w:t>
            </w:r>
            <w:r w:rsidR="00E90D69">
              <w:rPr>
                <w:color w:val="000000"/>
                <w:sz w:val="12"/>
                <w:szCs w:val="12"/>
              </w:rPr>
              <w:t>0</w:t>
            </w:r>
            <w:r w:rsidRPr="00AD40BA">
              <w:rPr>
                <w:color w:val="000000"/>
                <w:sz w:val="12"/>
                <w:szCs w:val="12"/>
              </w:rPr>
              <w:t>.</w:t>
            </w:r>
            <w:r w:rsidR="00E90D69">
              <w:rPr>
                <w:color w:val="000000"/>
                <w:sz w:val="12"/>
                <w:szCs w:val="12"/>
              </w:rPr>
              <w:t>63</w:t>
            </w:r>
            <w:r w:rsidRPr="00AD40BA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84FC" w14:textId="60E30AD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0</w:t>
            </w:r>
            <w:r w:rsidR="00E90D69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CBAC2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8679" w14:textId="3F13DD8F" w:rsidR="00F76E9F" w:rsidRPr="00485246" w:rsidRDefault="00FB08E0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7593" w14:textId="61204C2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B08E0">
              <w:rPr>
                <w:color w:val="000000"/>
                <w:sz w:val="12"/>
                <w:szCs w:val="12"/>
              </w:rPr>
              <w:t>27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FB08E0">
              <w:rPr>
                <w:color w:val="000000"/>
                <w:sz w:val="12"/>
                <w:szCs w:val="12"/>
              </w:rPr>
              <w:t>9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42EC" w14:textId="0C9CCB5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B08E0"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2C4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30E77A5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A20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CD39" w14:textId="1A638DD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E90D69">
              <w:rPr>
                <w:color w:val="000000"/>
                <w:sz w:val="12"/>
                <w:szCs w:val="12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F140" w14:textId="60B1A2F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90D69">
              <w:rPr>
                <w:color w:val="000000"/>
                <w:sz w:val="12"/>
                <w:szCs w:val="12"/>
              </w:rPr>
              <w:t>8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E90D69">
              <w:rPr>
                <w:color w:val="000000"/>
                <w:sz w:val="12"/>
                <w:szCs w:val="12"/>
              </w:rPr>
              <w:t>20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1385" w14:textId="53A4A0D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E90D69">
              <w:rPr>
                <w:color w:val="000000"/>
                <w:sz w:val="12"/>
                <w:szCs w:val="12"/>
              </w:rPr>
              <w:t>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EA51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3489" w14:textId="0706FD3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FB08E0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2DEE" w14:textId="13D9F78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B08E0">
              <w:rPr>
                <w:color w:val="000000"/>
                <w:sz w:val="12"/>
                <w:szCs w:val="12"/>
              </w:rPr>
              <w:t>50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FB08E0">
              <w:rPr>
                <w:color w:val="000000"/>
                <w:sz w:val="12"/>
                <w:szCs w:val="12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EC35" w14:textId="083C609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B08E0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AAE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0675A0C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EE54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C9E1" w14:textId="3EE8C7DF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4.</w:t>
            </w:r>
            <w:r w:rsidR="00E90D69">
              <w:rPr>
                <w:b/>
                <w:bCs/>
                <w:color w:val="000000"/>
                <w:sz w:val="12"/>
                <w:szCs w:val="12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B3E1" w14:textId="3B0B4EBE" w:rsidR="00F76E9F" w:rsidRPr="00485246" w:rsidRDefault="00E90D69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2.05</w:t>
            </w:r>
            <w:r w:rsidR="00F76E9F" w:rsidRPr="00AD40BA">
              <w:rPr>
                <w:b/>
                <w:color w:val="000000"/>
                <w:sz w:val="12"/>
                <w:szCs w:val="12"/>
              </w:rPr>
              <w:t xml:space="preserve"> to </w:t>
            </w:r>
            <w:r>
              <w:rPr>
                <w:b/>
                <w:color w:val="000000"/>
                <w:sz w:val="12"/>
                <w:szCs w:val="12"/>
              </w:rPr>
              <w:t>1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6ADE" w14:textId="3BD896BB" w:rsidR="00F76E9F" w:rsidRPr="00485246" w:rsidRDefault="00E90D69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F76E9F" w:rsidRPr="00AD40BA">
              <w:rPr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1C653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4BC6" w14:textId="6CC68172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2.</w:t>
            </w:r>
            <w:r w:rsidR="006E0A9B">
              <w:rPr>
                <w:b/>
                <w:bCs/>
                <w:color w:val="000000"/>
                <w:sz w:val="12"/>
                <w:szCs w:val="12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BAE1" w14:textId="4720F0EC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1.1</w:t>
            </w:r>
            <w:r w:rsidR="006E0A9B">
              <w:rPr>
                <w:b/>
                <w:bCs/>
                <w:color w:val="000000"/>
                <w:sz w:val="12"/>
                <w:szCs w:val="12"/>
              </w:rPr>
              <w:t>5</w:t>
            </w:r>
            <w:r w:rsidRPr="00AD40BA">
              <w:rPr>
                <w:b/>
                <w:bCs/>
                <w:color w:val="000000"/>
                <w:sz w:val="12"/>
                <w:szCs w:val="12"/>
              </w:rPr>
              <w:t xml:space="preserve"> to </w:t>
            </w:r>
            <w:r w:rsidR="006E0A9B">
              <w:rPr>
                <w:b/>
                <w:bCs/>
                <w:color w:val="000000"/>
                <w:sz w:val="12"/>
                <w:szCs w:val="12"/>
              </w:rPr>
              <w:t>7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1C4E" w14:textId="5DE023F1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0</w:t>
            </w:r>
            <w:r w:rsidR="006E0A9B">
              <w:rPr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E2FB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F76E9F" w:rsidRPr="00485246" w14:paraId="48240838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09C4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957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F53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1A5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E392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5F1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9161BC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D71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9161BC">
              <w:rPr>
                <w:bCs/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0F0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9161BC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992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805F58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15C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2711" w14:textId="7329232A" w:rsidR="00F76E9F" w:rsidRPr="00485246" w:rsidRDefault="00571D77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A4B8" w14:textId="0A0603B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71D77">
              <w:rPr>
                <w:color w:val="000000"/>
                <w:sz w:val="12"/>
                <w:szCs w:val="12"/>
              </w:rPr>
              <w:t>45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571D77">
              <w:rPr>
                <w:color w:val="000000"/>
                <w:sz w:val="12"/>
                <w:szCs w:val="12"/>
              </w:rPr>
              <w:t>3</w:t>
            </w:r>
            <w:r w:rsidRPr="00AD40BA">
              <w:rPr>
                <w:color w:val="000000"/>
                <w:sz w:val="12"/>
                <w:szCs w:val="12"/>
              </w:rPr>
              <w:t>7.</w:t>
            </w:r>
            <w:r w:rsidR="00571D77">
              <w:rPr>
                <w:color w:val="000000"/>
                <w:sz w:val="12"/>
                <w:szCs w:val="12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161C" w14:textId="353313B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71D77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4264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9601" w14:textId="13A72E54" w:rsidR="00F76E9F" w:rsidRPr="00485246" w:rsidRDefault="000D0301" w:rsidP="00F91AF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9103" w14:textId="06F9345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D0301">
              <w:rPr>
                <w:color w:val="000000"/>
                <w:sz w:val="12"/>
                <w:szCs w:val="12"/>
              </w:rPr>
              <w:t>4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0D0301">
              <w:rPr>
                <w:color w:val="000000"/>
                <w:sz w:val="12"/>
                <w:szCs w:val="12"/>
              </w:rPr>
              <w:t>39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E21B" w14:textId="6DFC4DF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D0301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DA4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80C770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6CC6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94A9" w14:textId="515801F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71D77"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0218" w14:textId="07724F6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1</w:t>
            </w:r>
            <w:r w:rsidR="00571D77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1.7</w:t>
            </w:r>
            <w:r w:rsidR="00571D77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1F5F" w14:textId="40DC6CC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</w:t>
            </w:r>
            <w:r w:rsidR="00571D77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2526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4F66" w14:textId="591B8BC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D0301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AEB5" w14:textId="611F3E0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D0301">
              <w:rPr>
                <w:color w:val="000000"/>
                <w:sz w:val="12"/>
                <w:szCs w:val="12"/>
              </w:rPr>
              <w:t>18</w:t>
            </w:r>
            <w:r w:rsidRPr="00AD40BA">
              <w:rPr>
                <w:color w:val="000000"/>
                <w:sz w:val="12"/>
                <w:szCs w:val="12"/>
              </w:rPr>
              <w:t xml:space="preserve"> to 2.3</w:t>
            </w:r>
            <w:r w:rsidR="000D0301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2781" w14:textId="1513627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0D0301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39D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96A5EF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13AB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75F1" w14:textId="4856D24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571D77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6AE7" w14:textId="0A52C08A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571D77">
              <w:rPr>
                <w:color w:val="000000"/>
                <w:sz w:val="12"/>
                <w:szCs w:val="12"/>
              </w:rPr>
              <w:t>52</w:t>
            </w:r>
            <w:r w:rsidRPr="00AD40BA">
              <w:rPr>
                <w:color w:val="000000"/>
                <w:sz w:val="12"/>
                <w:szCs w:val="12"/>
              </w:rPr>
              <w:t xml:space="preserve"> to 2.</w:t>
            </w:r>
            <w:r w:rsidR="00F324BE">
              <w:rPr>
                <w:color w:val="000000"/>
                <w:sz w:val="12"/>
                <w:szCs w:val="12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FD48" w14:textId="436D785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324BE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9731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510E" w14:textId="7DC0B15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C1B8F">
              <w:rPr>
                <w:color w:val="000000"/>
                <w:sz w:val="12"/>
                <w:szCs w:val="12"/>
              </w:rPr>
              <w:t>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65EC" w14:textId="11C76D9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1C1B8F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1C1B8F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CE6D" w14:textId="48CECDC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C1B8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EE3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DCB7B04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83E5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A61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4ED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83E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76A2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22A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DA2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 xml:space="preserve">re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EB75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ABB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C80249" w:rsidRPr="00485246" w14:paraId="1E60D28F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40DE" w14:textId="77777777" w:rsidR="00C80249" w:rsidRPr="00485246" w:rsidRDefault="00C80249" w:rsidP="00C80249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343B" w14:textId="7F52A88E" w:rsidR="00C80249" w:rsidRPr="006128F4" w:rsidRDefault="00C80249" w:rsidP="00C80249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4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7C07" w14:textId="5FB2B12F" w:rsidR="00C80249" w:rsidRPr="006128F4" w:rsidRDefault="00C80249" w:rsidP="00C80249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92 to 21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D2B1" w14:textId="07BF6734" w:rsidR="00C80249" w:rsidRPr="006128F4" w:rsidRDefault="00C80249" w:rsidP="00C80249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D81FA" w14:textId="3BAD14A3" w:rsidR="00C80249" w:rsidRPr="006128F4" w:rsidRDefault="00C80249" w:rsidP="00C80249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3E11" w14:textId="1875718E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3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01BE" w14:textId="453F3358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0.64 to 17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C19E" w14:textId="629F6501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C44F" w14:textId="77777777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C80249" w:rsidRPr="00485246" w14:paraId="705E42B3" w14:textId="77777777" w:rsidTr="0065560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A72D9" w14:textId="43ED2961" w:rsidR="00C80249" w:rsidRPr="00485246" w:rsidRDefault="00C80249" w:rsidP="00C80249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</w:t>
            </w:r>
            <w:r>
              <w:rPr>
                <w:color w:val="000000"/>
                <w:sz w:val="12"/>
                <w:szCs w:val="12"/>
              </w:rPr>
              <w:t>&gt;</w:t>
            </w:r>
            <w:r w:rsidRPr="00485246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 w:rsidRPr="00485246">
              <w:rPr>
                <w:color w:val="000000"/>
                <w:sz w:val="12"/>
                <w:szCs w:val="12"/>
              </w:rPr>
              <w:t>months)</w:t>
            </w:r>
            <w:r>
              <w:rPr>
                <w:color w:val="000000"/>
                <w:sz w:val="12"/>
                <w:szCs w:val="12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49978" w14:textId="0E39D05B" w:rsidR="00C80249" w:rsidRPr="006128F4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1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051A1" w14:textId="691CC867" w:rsidR="00C80249" w:rsidRPr="006128F4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66 to 4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880CD" w14:textId="27A4F4F1" w:rsidR="00C80249" w:rsidRPr="006128F4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22738" w14:textId="32ECB762" w:rsidR="00C80249" w:rsidRPr="006128F4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754CE" w14:textId="4714D721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D24EC" w14:textId="2F248B4E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0.29 to 2.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E5383" w14:textId="6F0C3F81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0.8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6CA5D" w14:textId="77777777" w:rsidR="00C80249" w:rsidRPr="00D428EA" w:rsidRDefault="00C80249" w:rsidP="00C80249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D428EA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F76E9F" w:rsidRPr="00485246" w14:paraId="1345ADE7" w14:textId="77777777" w:rsidTr="00655603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6CC2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Musculoskeletal: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1DE7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EF13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82AC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4C10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DF8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7000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89B1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0F08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</w:tr>
      <w:tr w:rsidR="00F76E9F" w:rsidRPr="00485246" w14:paraId="2C5E0F0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4477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4. Mean PROM hip I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895C" w14:textId="77777777" w:rsidR="00F76E9F" w:rsidRPr="0094717E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4717E">
              <w:rPr>
                <w:b/>
                <w:bCs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5947" w14:textId="77777777" w:rsidR="00F76E9F" w:rsidRPr="0094717E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4717E">
              <w:rPr>
                <w:b/>
                <w:color w:val="000000"/>
                <w:sz w:val="12"/>
                <w:szCs w:val="12"/>
              </w:rPr>
              <w:t>0.94 to 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BDE1" w14:textId="045E5FFD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0</w:t>
            </w:r>
            <w:r w:rsidR="0094717E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42659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F45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209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5 to 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69BF" w14:textId="737280E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97DB6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880D" w14:textId="77777777" w:rsidR="00F76E9F" w:rsidRPr="00485246" w:rsidRDefault="00F76E9F" w:rsidP="006E0EB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CA95CE2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2AC7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5. Mean PROM hip E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E6B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CCD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93 to 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AC7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E4E23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b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66B0" w14:textId="0E6815A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797DB6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3CD6" w14:textId="5442FCE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4 to 1.0</w:t>
            </w:r>
            <w:r w:rsidR="00797DB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C1D8" w14:textId="664D3D2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97DB6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6F1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F8519A6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54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6. Mean hip flexor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63E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242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 to 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DAF6" w14:textId="49B0877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2</w:t>
            </w:r>
            <w:r w:rsidR="00037AD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3C21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EB6F" w14:textId="1575906F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797DB6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DD8F" w14:textId="0F2A116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 to 1.0</w:t>
            </w:r>
            <w:r w:rsidR="007F7154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A7CA" w14:textId="3D146D3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F7154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DF8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84FB470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E193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7. Mean hamstring/neural mobility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B061" w14:textId="484C260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D82A71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22E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5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AB18" w14:textId="2812F4ED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4</w:t>
            </w:r>
            <w:r w:rsidR="003D5CE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593E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089D" w14:textId="0490AA5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7F7154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3BC2" w14:textId="2CDE290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7F7154">
              <w:rPr>
                <w:color w:val="000000"/>
                <w:sz w:val="12"/>
                <w:szCs w:val="12"/>
              </w:rPr>
              <w:t>2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7F7154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81AD" w14:textId="49E4682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F7154">
              <w:rPr>
                <w:color w:val="000000"/>
                <w:sz w:val="12"/>
                <w:szCs w:val="12"/>
              </w:rPr>
              <w:t>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C1F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69A27BF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9FDC3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lastRenderedPageBreak/>
              <w:t>28. Mean calf muscle length (deg.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8E9D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FF2A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6 to 1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D2C83" w14:textId="28E1398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3</w:t>
            </w:r>
            <w:r w:rsidR="003D5CE7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185D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76FCE" w14:textId="7195B09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7F7154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8F33F" w14:textId="10174D2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7F7154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7F715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8A7AD" w14:textId="1623354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F7154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5985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33261F23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0F97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Strength/Power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E66C" w14:textId="77777777" w:rsidR="00F76E9F" w:rsidRPr="00485246" w:rsidRDefault="00F76E9F" w:rsidP="006E0EBC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C3E2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7850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76C4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CA1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B113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E703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585F" w14:textId="77777777" w:rsidR="00F76E9F" w:rsidRPr="00485246" w:rsidRDefault="00F76E9F" w:rsidP="006E0EBC">
            <w:pPr>
              <w:jc w:val="center"/>
              <w:rPr>
                <w:sz w:val="20"/>
                <w:szCs w:val="20"/>
              </w:rPr>
            </w:pPr>
          </w:p>
        </w:tc>
      </w:tr>
      <w:tr w:rsidR="00F76E9F" w:rsidRPr="00485246" w14:paraId="4318499A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477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29: Max. leg extension power difference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CAE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6AAA" w14:textId="6F2E3FA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0 to 1.0</w:t>
            </w:r>
            <w:r w:rsidR="0064753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FF08" w14:textId="23D43C3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4C0D8E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8B8B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F48A" w14:textId="20736398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207F6D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2FB9" w14:textId="0D2BF66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207F6D">
              <w:rPr>
                <w:color w:val="000000"/>
                <w:sz w:val="12"/>
                <w:szCs w:val="12"/>
              </w:rPr>
              <w:t>89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207F6D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7AAA" w14:textId="497D8EC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207F6D"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96EA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1733AF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7470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0: Mean of max. leg extension power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97D8" w14:textId="1DE0233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</w:t>
            </w:r>
            <w:r w:rsidR="004C0D8E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2B48" w14:textId="4255E7A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4C0D8E">
              <w:rPr>
                <w:color w:val="000000"/>
                <w:sz w:val="12"/>
                <w:szCs w:val="12"/>
              </w:rPr>
              <w:t>9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4C0D8E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65FC" w14:textId="4C7FCF59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4C0D8E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F661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54C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E50E" w14:textId="755368E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895CB2">
              <w:rPr>
                <w:color w:val="000000"/>
                <w:sz w:val="12"/>
                <w:szCs w:val="12"/>
              </w:rPr>
              <w:t>7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895CB2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1BAF" w14:textId="48B5460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95CB2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DB00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13CADB2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A0EE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1: Max. leg extension velocity difference (</w:t>
            </w:r>
            <w:proofErr w:type="spellStart"/>
            <w:r w:rsidRPr="00876CE7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876CE7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876CE7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739A" w14:textId="1C505CB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2.</w:t>
            </w:r>
            <w:r w:rsidR="007E1254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83B4" w14:textId="6D4D425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E1254">
              <w:rPr>
                <w:color w:val="000000"/>
                <w:sz w:val="12"/>
                <w:szCs w:val="12"/>
              </w:rPr>
              <w:t>31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7E1254">
              <w:rPr>
                <w:color w:val="000000"/>
                <w:sz w:val="12"/>
                <w:szCs w:val="12"/>
              </w:rPr>
              <w:t>22</w:t>
            </w:r>
            <w:r w:rsidRPr="00AD40BA">
              <w:rPr>
                <w:color w:val="000000"/>
                <w:sz w:val="12"/>
                <w:szCs w:val="12"/>
              </w:rPr>
              <w:t>.</w:t>
            </w:r>
            <w:r w:rsidR="007E1254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8967" w14:textId="40FCF393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3775EE">
              <w:rPr>
                <w:color w:val="000000"/>
                <w:sz w:val="12"/>
                <w:szCs w:val="12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DBF56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7696" w14:textId="54CAAD64" w:rsidR="00F76E9F" w:rsidRPr="00485246" w:rsidRDefault="00895CB2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24FF" w14:textId="3BE2E04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95CB2">
              <w:rPr>
                <w:color w:val="000000"/>
                <w:sz w:val="12"/>
                <w:szCs w:val="12"/>
              </w:rPr>
              <w:t>39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895CB2">
              <w:rPr>
                <w:color w:val="000000"/>
                <w:sz w:val="12"/>
                <w:szCs w:val="12"/>
              </w:rPr>
              <w:t>38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0F93" w14:textId="68E9DE9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95CB2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321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5173917C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D969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2:  Mean of max. leg extension velocity (</w:t>
            </w:r>
            <w:proofErr w:type="spellStart"/>
            <w:r w:rsidRPr="00B12308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B12308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745B" w14:textId="250E8C21" w:rsidR="00F76E9F" w:rsidRPr="00485246" w:rsidRDefault="003775EE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4</w:t>
            </w:r>
            <w:r w:rsidR="00700ECB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670E" w14:textId="4FB7A80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00ECB">
              <w:rPr>
                <w:color w:val="000000"/>
                <w:sz w:val="12"/>
                <w:szCs w:val="12"/>
              </w:rPr>
              <w:t>74</w:t>
            </w:r>
            <w:r w:rsidRPr="00AD40BA">
              <w:rPr>
                <w:color w:val="000000"/>
                <w:sz w:val="12"/>
                <w:szCs w:val="12"/>
              </w:rPr>
              <w:t xml:space="preserve"> to </w:t>
            </w:r>
            <w:r w:rsidR="00700ECB">
              <w:rPr>
                <w:color w:val="000000"/>
                <w:sz w:val="12"/>
                <w:szCs w:val="12"/>
              </w:rPr>
              <w:t>8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4D12" w14:textId="02237F05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700ECB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6675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FFC4" w14:textId="298EC24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157628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04E2" w14:textId="0CF2E75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57628">
              <w:rPr>
                <w:color w:val="000000"/>
                <w:sz w:val="12"/>
                <w:szCs w:val="12"/>
              </w:rPr>
              <w:t xml:space="preserve">42 </w:t>
            </w:r>
            <w:r w:rsidRPr="00AD40BA">
              <w:rPr>
                <w:color w:val="000000"/>
                <w:sz w:val="12"/>
                <w:szCs w:val="12"/>
              </w:rPr>
              <w:t xml:space="preserve">to </w:t>
            </w:r>
            <w:r w:rsidR="00157628">
              <w:rPr>
                <w:color w:val="000000"/>
                <w:sz w:val="12"/>
                <w:szCs w:val="12"/>
              </w:rPr>
              <w:t>6</w:t>
            </w:r>
            <w:r w:rsidRPr="00AD40BA">
              <w:rPr>
                <w:color w:val="000000"/>
                <w:sz w:val="12"/>
                <w:szCs w:val="12"/>
              </w:rPr>
              <w:t>.</w:t>
            </w:r>
            <w:r w:rsidR="00157628">
              <w:rPr>
                <w:color w:val="000000"/>
                <w:sz w:val="12"/>
                <w:szCs w:val="12"/>
              </w:rPr>
              <w:t>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08B9" w14:textId="7C91059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157628"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8B0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7691A8A9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2001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3: Max leg extension force differen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BE07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C918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7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5A30" w14:textId="216B354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A24390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2AD51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DA03" w14:textId="36EBE44C" w:rsidR="00F76E9F" w:rsidRPr="00485246" w:rsidRDefault="00157628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79E9" w14:textId="788170D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157628">
              <w:rPr>
                <w:color w:val="000000"/>
                <w:sz w:val="12"/>
                <w:szCs w:val="12"/>
              </w:rPr>
              <w:t>7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F420BC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AACC" w14:textId="0D5FA92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420BC">
              <w:rPr>
                <w:color w:val="000000"/>
                <w:sz w:val="12"/>
                <w:szCs w:val="12"/>
              </w:rPr>
              <w:t>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3512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4B33D9D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5348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4: Mean of max. leg extension for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BC9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8324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9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C714" w14:textId="004F6E01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A24390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C43A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1B09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F90B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8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ED7F" w14:textId="4813A17E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420BC"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D416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26D5748F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7FFD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5: CMJ Force per kg of body mass</w:t>
            </w:r>
            <w:r>
              <w:rPr>
                <w:color w:val="000000"/>
                <w:sz w:val="12"/>
                <w:szCs w:val="12"/>
              </w:rPr>
              <w:t xml:space="preserve"> (N/kg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B91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942E" w14:textId="47867EA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1 to 1.0</w:t>
            </w:r>
            <w:r w:rsidR="00A24390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9236" w14:textId="33AF2F2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8C3048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DF1DE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99B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6ABC" w14:textId="1695389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420BC">
              <w:rPr>
                <w:color w:val="000000"/>
                <w:sz w:val="12"/>
                <w:szCs w:val="12"/>
              </w:rPr>
              <w:t>89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F420BC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72EE" w14:textId="2D173396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977064">
              <w:rPr>
                <w:color w:val="000000"/>
                <w:sz w:val="12"/>
                <w:szCs w:val="12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087D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F76E9F" w:rsidRPr="00485246" w14:paraId="4DF1F78E" w14:textId="77777777" w:rsidTr="006E0EBC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560EC" w14:textId="77777777" w:rsidR="00F76E9F" w:rsidRPr="00485246" w:rsidRDefault="00F76E9F" w:rsidP="006E0EBC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6:  CMJ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428C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E5655" w14:textId="4D5EC8BC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A24390">
              <w:rPr>
                <w:color w:val="000000"/>
                <w:sz w:val="12"/>
                <w:szCs w:val="12"/>
              </w:rPr>
              <w:t>7</w:t>
            </w:r>
            <w:r w:rsidRPr="00AD40BA">
              <w:rPr>
                <w:color w:val="000000"/>
                <w:sz w:val="12"/>
                <w:szCs w:val="12"/>
              </w:rPr>
              <w:t xml:space="preserve"> to 1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2B926" w14:textId="4D70FE62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A24390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981C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 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93195" w14:textId="4E8D8B9B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1.</w:t>
            </w:r>
            <w:r w:rsidR="00F420BC">
              <w:rPr>
                <w:color w:val="000000"/>
                <w:sz w:val="12"/>
                <w:szCs w:val="12"/>
              </w:rPr>
              <w:t>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FE414" w14:textId="1F5EC684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9</w:t>
            </w:r>
            <w:r w:rsidR="00F420BC">
              <w:rPr>
                <w:color w:val="000000"/>
                <w:sz w:val="12"/>
                <w:szCs w:val="12"/>
              </w:rPr>
              <w:t>5</w:t>
            </w:r>
            <w:r w:rsidRPr="00AD40BA">
              <w:rPr>
                <w:color w:val="000000"/>
                <w:sz w:val="12"/>
                <w:szCs w:val="12"/>
              </w:rPr>
              <w:t xml:space="preserve"> to 1.0</w:t>
            </w:r>
            <w:r w:rsidR="00F420BC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DA53D" w14:textId="57371DA0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2"/>
                <w:szCs w:val="12"/>
              </w:rPr>
              <w:t>0.</w:t>
            </w:r>
            <w:r w:rsidR="00F420BC"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8E40F" w14:textId="77777777" w:rsidR="00F76E9F" w:rsidRPr="00485246" w:rsidRDefault="00F76E9F" w:rsidP="006E0EBC">
            <w:pPr>
              <w:jc w:val="center"/>
              <w:rPr>
                <w:color w:val="000000"/>
                <w:sz w:val="12"/>
                <w:szCs w:val="12"/>
              </w:rPr>
            </w:pPr>
            <w:r w:rsidRPr="00AD40BA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-</w:t>
            </w:r>
          </w:p>
        </w:tc>
      </w:tr>
    </w:tbl>
    <w:p w14:paraId="4B3B725A" w14:textId="77777777" w:rsidR="00B82D5E" w:rsidRDefault="00B82D5E" w:rsidP="00B82D5E">
      <w:pPr>
        <w:ind w:left="10080"/>
        <w:rPr>
          <w:sz w:val="16"/>
          <w:szCs w:val="16"/>
        </w:rPr>
      </w:pPr>
    </w:p>
    <w:p w14:paraId="500633A5" w14:textId="77777777" w:rsidR="00DB6F74" w:rsidRDefault="00DB6F74" w:rsidP="005873A4">
      <w:pPr>
        <w:rPr>
          <w:i/>
          <w:sz w:val="15"/>
          <w:szCs w:val="15"/>
        </w:rPr>
      </w:pPr>
    </w:p>
    <w:p w14:paraId="3CFABC84" w14:textId="007C42C3" w:rsidR="005873A4" w:rsidRPr="00B06019" w:rsidRDefault="005873A4" w:rsidP="005873A4">
      <w:pPr>
        <w:rPr>
          <w:i/>
          <w:sz w:val="15"/>
          <w:szCs w:val="15"/>
        </w:rPr>
      </w:pPr>
      <w:r w:rsidRPr="00B06019">
        <w:rPr>
          <w:i/>
          <w:sz w:val="15"/>
          <w:szCs w:val="15"/>
        </w:rPr>
        <w:t>Key: PHE= periodic health examination; PF= prognostic factor; OR=odds ratio; CI=confidence interval; ref=reference category;  I-IMI=index indirect muscle injury; IMI= indirect muscle injury; Freq= frequency; WBL=weight bearing lunge; CMJ=countermovement jump; PROM=passive</w:t>
      </w:r>
      <w:r>
        <w:rPr>
          <w:i/>
          <w:sz w:val="15"/>
          <w:szCs w:val="15"/>
        </w:rPr>
        <w:t xml:space="preserve"> </w:t>
      </w:r>
      <w:r w:rsidRPr="00B06019">
        <w:rPr>
          <w:i/>
          <w:sz w:val="15"/>
          <w:szCs w:val="15"/>
        </w:rPr>
        <w:t xml:space="preserve">range of movement; deg. = degrees; SLR= straight leg raise; BMI= body mass index; </w:t>
      </w:r>
      <w:r w:rsidRPr="00B06019">
        <w:rPr>
          <w:sz w:val="15"/>
          <w:szCs w:val="15"/>
        </w:rPr>
        <w:t>kg/m</w:t>
      </w:r>
      <w:r w:rsidRPr="00B06019">
        <w:rPr>
          <w:sz w:val="15"/>
          <w:szCs w:val="15"/>
          <w:vertAlign w:val="superscript"/>
        </w:rPr>
        <w:t xml:space="preserve">2 </w:t>
      </w:r>
      <w:r w:rsidRPr="00B06019">
        <w:rPr>
          <w:sz w:val="15"/>
          <w:szCs w:val="15"/>
        </w:rPr>
        <w:t>= kilograms/body height (metres) squared;</w:t>
      </w:r>
      <w:r w:rsidRPr="00B06019">
        <w:rPr>
          <w:i/>
          <w:sz w:val="15"/>
          <w:szCs w:val="15"/>
        </w:rPr>
        <w:t xml:space="preserve"> cm = centimetres; Kg=kilograms; W= watts (note: W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</w:t>
      </w:r>
      <w:r w:rsidRPr="00B06019">
        <w:rPr>
          <w:i/>
          <w:sz w:val="15"/>
          <w:szCs w:val="15"/>
        </w:rPr>
        <w:fldChar w:fldCharType="begin"/>
      </w:r>
      <w:r w:rsidRPr="00B06019">
        <w:rPr>
          <w:i/>
          <w:sz w:val="15"/>
          <w:szCs w:val="15"/>
        </w:rPr>
        <w:instrText xml:space="preserve"> ADDIN EN.CITE &lt;EndNote&gt;&lt;Cite&gt;&lt;Author&gt;Jaric&lt;/Author&gt;&lt;Year&gt;2002&lt;/Year&gt;&lt;RecNum&gt;2829&lt;/RecNum&gt;&lt;DisplayText&gt;[42]&lt;/DisplayText&gt;&lt;record&gt;&lt;rec-number&gt;2829&lt;/rec-number&gt;&lt;foreign-keys&gt;&lt;key app="EN" db-id="rwsdrp5dyfs25bezs0px5vz3pe2vddee9wfv" timestamp="1567492111"&gt;2829&lt;/key&gt;&lt;key app="ENWeb" db-id=""&gt;0&lt;/key&gt;&lt;/foreign-keys&gt;&lt;ref-type name="Journal Article"&gt;17&lt;/ref-type&gt;&lt;contributors&gt;&lt;authors&gt;&lt;author&gt;Jaric, S.&lt;/author&gt;&lt;/authors&gt;&lt;/contributors&gt;&lt;titles&gt;&lt;title&gt;Muscle Strength Testing. Use of Normalisation for Body Size&lt;/title&gt;&lt;secondary-title&gt;Sports Medicine&lt;/secondary-title&gt;&lt;/titles&gt;&lt;periodical&gt;&lt;full-title&gt;Sports Medicine&lt;/full-title&gt;&lt;abbr-1&gt;Sports Med.&lt;/abbr-1&gt;&lt;abbr-2&gt;Sports Med&lt;/abbr-2&gt;&lt;/periodical&gt;&lt;pages&gt;615-631&lt;/pages&gt;&lt;volume&gt;32&lt;/volume&gt;&lt;number&gt;10&lt;/number&gt;&lt;dates&gt;&lt;year&gt;2002&lt;/year&gt;&lt;/dates&gt;&lt;urls&gt;&lt;/urls&gt;&lt;/record&gt;&lt;/Cite&gt;&lt;/EndNote&gt;</w:instrText>
      </w:r>
      <w:r w:rsidRPr="00B06019">
        <w:rPr>
          <w:i/>
          <w:sz w:val="15"/>
          <w:szCs w:val="15"/>
        </w:rPr>
        <w:fldChar w:fldCharType="separate"/>
      </w:r>
      <w:r w:rsidRPr="00B06019">
        <w:rPr>
          <w:i/>
          <w:noProof/>
          <w:sz w:val="15"/>
          <w:szCs w:val="15"/>
        </w:rPr>
        <w:t>[42]</w:t>
      </w:r>
      <w:r w:rsidRPr="00B06019">
        <w:rPr>
          <w:i/>
          <w:sz w:val="15"/>
          <w:szCs w:val="15"/>
        </w:rPr>
        <w:fldChar w:fldCharType="end"/>
      </w:r>
      <w:r w:rsidRPr="00B06019">
        <w:rPr>
          <w:i/>
          <w:sz w:val="15"/>
          <w:szCs w:val="15"/>
        </w:rPr>
        <w:t>); N= newtons (note: N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);max.=maximum; </w:t>
      </w:r>
      <w:proofErr w:type="spellStart"/>
      <w:r w:rsidRPr="00B06019">
        <w:rPr>
          <w:i/>
          <w:sz w:val="15"/>
          <w:szCs w:val="15"/>
        </w:rPr>
        <w:t>m.s.</w:t>
      </w:r>
      <w:proofErr w:type="spellEnd"/>
      <w:r w:rsidRPr="00B06019">
        <w:rPr>
          <w:i/>
          <w:sz w:val="15"/>
          <w:szCs w:val="15"/>
        </w:rPr>
        <w:t>= metres per second; cm = centimetres; Kg=kilograms; - = not applicable</w:t>
      </w:r>
      <w:r w:rsidR="00712DCC">
        <w:rPr>
          <w:i/>
          <w:sz w:val="15"/>
          <w:szCs w:val="15"/>
        </w:rPr>
        <w:t>; * indicates merged category</w:t>
      </w:r>
      <w:r w:rsidR="00B47F79">
        <w:rPr>
          <w:i/>
          <w:sz w:val="15"/>
          <w:szCs w:val="15"/>
        </w:rPr>
        <w:t xml:space="preserve"> </w:t>
      </w:r>
      <w:r w:rsidR="00B47F79" w:rsidRPr="00B47F79">
        <w:rPr>
          <w:i/>
          <w:sz w:val="15"/>
          <w:szCs w:val="15"/>
        </w:rPr>
        <w:t xml:space="preserve">(using </w:t>
      </w:r>
      <w:r w:rsidR="00B47F79" w:rsidRPr="00B47F79">
        <w:rPr>
          <w:i/>
          <w:color w:val="000000"/>
          <w:sz w:val="15"/>
          <w:szCs w:val="15"/>
        </w:rPr>
        <w:t>calf IMI (6-12 months) and calf IMI (&gt;12months)</w:t>
      </w:r>
      <w:r w:rsidR="00D4136C">
        <w:rPr>
          <w:i/>
          <w:color w:val="000000"/>
          <w:sz w:val="15"/>
          <w:szCs w:val="15"/>
        </w:rPr>
        <w:t xml:space="preserve">. This </w:t>
      </w:r>
      <w:r w:rsidR="00B47F79" w:rsidRPr="00B47F79">
        <w:rPr>
          <w:i/>
          <w:color w:val="000000"/>
          <w:sz w:val="15"/>
          <w:szCs w:val="15"/>
        </w:rPr>
        <w:t xml:space="preserve">was required </w:t>
      </w:r>
      <w:r w:rsidR="00D4136C">
        <w:rPr>
          <w:i/>
          <w:color w:val="000000"/>
          <w:sz w:val="15"/>
          <w:szCs w:val="15"/>
        </w:rPr>
        <w:t xml:space="preserve">due </w:t>
      </w:r>
      <w:r w:rsidR="00B47F79" w:rsidRPr="00B47F79">
        <w:rPr>
          <w:i/>
          <w:color w:val="000000"/>
          <w:sz w:val="15"/>
          <w:szCs w:val="15"/>
        </w:rPr>
        <w:t xml:space="preserve">to the occurrence of perfect predictions </w:t>
      </w:r>
      <w:r w:rsidR="00D4136C">
        <w:rPr>
          <w:i/>
          <w:color w:val="000000"/>
          <w:sz w:val="15"/>
          <w:szCs w:val="15"/>
        </w:rPr>
        <w:t xml:space="preserve">in the Calf (6-12 months) category </w:t>
      </w:r>
      <w:r w:rsidR="00B47F79" w:rsidRPr="00B47F79">
        <w:rPr>
          <w:i/>
          <w:color w:val="000000"/>
          <w:sz w:val="15"/>
          <w:szCs w:val="15"/>
        </w:rPr>
        <w:t>as a consequence of reduced sample size.</w:t>
      </w:r>
      <w:r w:rsidR="00B47F79">
        <w:rPr>
          <w:color w:val="000000"/>
          <w:sz w:val="12"/>
          <w:szCs w:val="12"/>
        </w:rPr>
        <w:t xml:space="preserve"> </w:t>
      </w:r>
      <w:r w:rsidRPr="00B06019">
        <w:rPr>
          <w:b/>
          <w:i/>
          <w:sz w:val="15"/>
          <w:szCs w:val="15"/>
        </w:rPr>
        <w:t>Note:</w:t>
      </w:r>
      <w:r w:rsidRPr="00B06019">
        <w:rPr>
          <w:i/>
          <w:sz w:val="15"/>
          <w:szCs w:val="15"/>
        </w:rPr>
        <w:t xml:space="preserve"> OR</w:t>
      </w:r>
      <w:r w:rsidRPr="00B06019">
        <w:rPr>
          <w:i/>
          <w:color w:val="000000"/>
          <w:sz w:val="15"/>
          <w:szCs w:val="15"/>
        </w:rPr>
        <w:t>s are expressed per one-unit increase for all continuous factors, and according to category for all categorical factors;</w:t>
      </w:r>
      <w:r w:rsidRPr="00B06019">
        <w:rPr>
          <w:i/>
          <w:sz w:val="15"/>
          <w:szCs w:val="15"/>
        </w:rPr>
        <w:t xml:space="preserve"> Factors in </w:t>
      </w:r>
      <w:r w:rsidRPr="00B06019">
        <w:rPr>
          <w:b/>
          <w:i/>
          <w:sz w:val="15"/>
          <w:szCs w:val="15"/>
        </w:rPr>
        <w:t>bold</w:t>
      </w:r>
      <w:r w:rsidRPr="00B06019">
        <w:rPr>
          <w:i/>
          <w:sz w:val="15"/>
          <w:szCs w:val="15"/>
        </w:rPr>
        <w:t xml:space="preserve"> indicate significance at the 0.05 level. </w:t>
      </w:r>
    </w:p>
    <w:p w14:paraId="5F3EBA16" w14:textId="77777777" w:rsidR="00B82D5E" w:rsidRDefault="00B82D5E" w:rsidP="00B82D5E">
      <w:pPr>
        <w:ind w:left="10080"/>
        <w:rPr>
          <w:sz w:val="16"/>
          <w:szCs w:val="16"/>
        </w:rPr>
      </w:pPr>
    </w:p>
    <w:p w14:paraId="361F7543" w14:textId="77777777" w:rsidR="00B82D5E" w:rsidRDefault="00B82D5E" w:rsidP="00B82D5E">
      <w:pPr>
        <w:ind w:left="10080"/>
        <w:rPr>
          <w:sz w:val="16"/>
          <w:szCs w:val="16"/>
        </w:rPr>
      </w:pPr>
    </w:p>
    <w:p w14:paraId="5BD7814E" w14:textId="77777777" w:rsidR="00B82D5E" w:rsidRDefault="00B82D5E" w:rsidP="00B82D5E">
      <w:pPr>
        <w:ind w:left="10080"/>
        <w:rPr>
          <w:sz w:val="16"/>
          <w:szCs w:val="16"/>
        </w:rPr>
      </w:pPr>
    </w:p>
    <w:p w14:paraId="0C94BEE7" w14:textId="77777777" w:rsidR="00B82D5E" w:rsidRDefault="00B82D5E" w:rsidP="00B82D5E">
      <w:pPr>
        <w:ind w:left="10080"/>
        <w:rPr>
          <w:sz w:val="16"/>
          <w:szCs w:val="16"/>
        </w:rPr>
      </w:pPr>
    </w:p>
    <w:p w14:paraId="75980165" w14:textId="77777777" w:rsidR="00B82D5E" w:rsidRDefault="00B82D5E" w:rsidP="00B82D5E">
      <w:pPr>
        <w:ind w:left="10080"/>
        <w:rPr>
          <w:sz w:val="16"/>
          <w:szCs w:val="16"/>
        </w:rPr>
      </w:pPr>
    </w:p>
    <w:p w14:paraId="6A02AE8B" w14:textId="77777777" w:rsidR="00B82D5E" w:rsidRDefault="00B82D5E" w:rsidP="00B82D5E">
      <w:pPr>
        <w:ind w:left="10080"/>
        <w:rPr>
          <w:sz w:val="16"/>
          <w:szCs w:val="16"/>
        </w:rPr>
      </w:pPr>
    </w:p>
    <w:p w14:paraId="03E7AD4C" w14:textId="77777777" w:rsidR="00B82D5E" w:rsidRDefault="00B82D5E" w:rsidP="00B82D5E">
      <w:pPr>
        <w:ind w:left="10080"/>
        <w:rPr>
          <w:sz w:val="16"/>
          <w:szCs w:val="16"/>
        </w:rPr>
      </w:pPr>
    </w:p>
    <w:p w14:paraId="37894EC2" w14:textId="77777777" w:rsidR="00B82D5E" w:rsidRDefault="00B82D5E" w:rsidP="00B82D5E">
      <w:pPr>
        <w:ind w:left="10080"/>
        <w:rPr>
          <w:sz w:val="16"/>
          <w:szCs w:val="16"/>
        </w:rPr>
      </w:pPr>
    </w:p>
    <w:p w14:paraId="59CEFC7D" w14:textId="77777777" w:rsidR="00B82D5E" w:rsidRDefault="00B82D5E" w:rsidP="00B82D5E">
      <w:pPr>
        <w:ind w:left="10080"/>
        <w:rPr>
          <w:sz w:val="16"/>
          <w:szCs w:val="16"/>
        </w:rPr>
      </w:pPr>
    </w:p>
    <w:p w14:paraId="0139D804" w14:textId="77777777" w:rsidR="00B82D5E" w:rsidRDefault="00B82D5E" w:rsidP="00B82D5E">
      <w:pPr>
        <w:ind w:left="10080"/>
        <w:rPr>
          <w:sz w:val="16"/>
          <w:szCs w:val="16"/>
        </w:rPr>
      </w:pPr>
    </w:p>
    <w:p w14:paraId="3A5AF9B4" w14:textId="77777777" w:rsidR="00B82D5E" w:rsidRDefault="00B82D5E" w:rsidP="00B82D5E">
      <w:pPr>
        <w:ind w:left="10080"/>
        <w:rPr>
          <w:sz w:val="16"/>
          <w:szCs w:val="16"/>
        </w:rPr>
      </w:pPr>
    </w:p>
    <w:p w14:paraId="257F116F" w14:textId="77777777" w:rsidR="00B82D5E" w:rsidRDefault="00B82D5E" w:rsidP="00B82D5E">
      <w:pPr>
        <w:ind w:left="10080"/>
        <w:rPr>
          <w:sz w:val="16"/>
          <w:szCs w:val="16"/>
        </w:rPr>
      </w:pPr>
    </w:p>
    <w:p w14:paraId="3EEB0256" w14:textId="77777777" w:rsidR="00B82D5E" w:rsidRDefault="00B82D5E" w:rsidP="00B82D5E">
      <w:pPr>
        <w:ind w:left="10080"/>
        <w:rPr>
          <w:sz w:val="16"/>
          <w:szCs w:val="16"/>
        </w:rPr>
      </w:pPr>
    </w:p>
    <w:p w14:paraId="277F5472" w14:textId="77777777" w:rsidR="00B82D5E" w:rsidRDefault="00B82D5E" w:rsidP="00B82D5E">
      <w:pPr>
        <w:ind w:left="10080"/>
        <w:rPr>
          <w:sz w:val="16"/>
          <w:szCs w:val="16"/>
        </w:rPr>
      </w:pPr>
    </w:p>
    <w:p w14:paraId="12AD417C" w14:textId="77777777" w:rsidR="00B82D5E" w:rsidRDefault="00B82D5E" w:rsidP="00B82D5E">
      <w:pPr>
        <w:ind w:left="10080"/>
        <w:rPr>
          <w:sz w:val="16"/>
          <w:szCs w:val="16"/>
        </w:rPr>
      </w:pPr>
    </w:p>
    <w:p w14:paraId="2B6FA026" w14:textId="77777777" w:rsidR="00B82D5E" w:rsidRDefault="00B82D5E" w:rsidP="00B82D5E">
      <w:pPr>
        <w:ind w:left="10080"/>
        <w:rPr>
          <w:sz w:val="16"/>
          <w:szCs w:val="16"/>
        </w:rPr>
      </w:pPr>
    </w:p>
    <w:p w14:paraId="1138196F" w14:textId="77777777" w:rsidR="00B82D5E" w:rsidRDefault="00B82D5E" w:rsidP="00B82D5E">
      <w:pPr>
        <w:ind w:left="10080"/>
        <w:rPr>
          <w:sz w:val="16"/>
          <w:szCs w:val="16"/>
        </w:rPr>
      </w:pPr>
    </w:p>
    <w:p w14:paraId="4F1952D1" w14:textId="28985AE6" w:rsidR="00EC4976" w:rsidRDefault="00EC4976" w:rsidP="00EC4976"/>
    <w:p w14:paraId="47E96F3C" w14:textId="77777777" w:rsidR="00EC4976" w:rsidRDefault="00EC4976" w:rsidP="00EC4976"/>
    <w:p w14:paraId="615D337A" w14:textId="77777777" w:rsidR="00EC4976" w:rsidRDefault="00EC4976" w:rsidP="00EC4976"/>
    <w:p w14:paraId="4F8CB1A0" w14:textId="77777777" w:rsidR="00EC4976" w:rsidRDefault="00EC4976" w:rsidP="00EC4976"/>
    <w:p w14:paraId="63872CF3" w14:textId="77777777" w:rsidR="00EC4976" w:rsidRDefault="00EC4976" w:rsidP="00EC4976"/>
    <w:p w14:paraId="53D460B6" w14:textId="77777777" w:rsidR="00EC4976" w:rsidRDefault="00EC4976" w:rsidP="00EC4976"/>
    <w:p w14:paraId="158EF851" w14:textId="77777777" w:rsidR="00EC4976" w:rsidRDefault="00EC4976" w:rsidP="00EC4976"/>
    <w:p w14:paraId="28D8F8DE" w14:textId="77777777" w:rsidR="00EC4976" w:rsidRDefault="00EC4976" w:rsidP="00EC4976"/>
    <w:p w14:paraId="26D03464" w14:textId="77777777" w:rsidR="00EC4976" w:rsidRDefault="00EC4976" w:rsidP="00EC4976"/>
    <w:p w14:paraId="1C76AEB5" w14:textId="77777777" w:rsidR="00EC4976" w:rsidRDefault="00EC4976" w:rsidP="00EC4976"/>
    <w:p w14:paraId="10190915" w14:textId="77777777" w:rsidR="00EC4976" w:rsidRDefault="00EC4976" w:rsidP="00EC4976"/>
    <w:p w14:paraId="2B7E2E5E" w14:textId="77777777" w:rsidR="00EC4976" w:rsidRDefault="00EC4976" w:rsidP="00EC4976"/>
    <w:p w14:paraId="22C5876B" w14:textId="77777777" w:rsidR="00EC4976" w:rsidRDefault="00EC4976" w:rsidP="00EC4976"/>
    <w:p w14:paraId="0EE8E15A" w14:textId="77777777" w:rsidR="00EC4976" w:rsidRDefault="00EC4976" w:rsidP="00EC4976"/>
    <w:p w14:paraId="1719E621" w14:textId="77777777" w:rsidR="00EC4976" w:rsidRDefault="00EC4976" w:rsidP="00EC4976"/>
    <w:p w14:paraId="579E4ED0" w14:textId="77777777" w:rsidR="00EC4976" w:rsidRDefault="00EC4976" w:rsidP="00EC4976"/>
    <w:p w14:paraId="6F425EB2" w14:textId="77777777" w:rsidR="00EC4976" w:rsidRDefault="00EC4976" w:rsidP="00EC4976"/>
    <w:p w14:paraId="6037CA66" w14:textId="77777777" w:rsidR="00EC4976" w:rsidRDefault="00EC4976" w:rsidP="00EC4976"/>
    <w:p w14:paraId="575C8F15" w14:textId="77777777" w:rsidR="00EC4976" w:rsidRDefault="00EC4976" w:rsidP="00EC4976"/>
    <w:p w14:paraId="14EA0547" w14:textId="77777777" w:rsidR="00EC4976" w:rsidRDefault="00EC4976" w:rsidP="00EC4976"/>
    <w:p w14:paraId="70D936CD" w14:textId="77777777" w:rsidR="00EC4976" w:rsidRDefault="00EC4976" w:rsidP="00EC4976"/>
    <w:p w14:paraId="581857A6" w14:textId="77777777" w:rsidR="00EC4976" w:rsidRDefault="00EC4976" w:rsidP="00EC4976"/>
    <w:p w14:paraId="08E7A442" w14:textId="7FFBA4F9" w:rsidR="006E0EBC" w:rsidRDefault="006E0EBC">
      <w:bookmarkStart w:id="0" w:name="_GoBack"/>
      <w:bookmarkEnd w:id="0"/>
    </w:p>
    <w:sectPr w:rsidR="006E0EBC" w:rsidSect="005873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76"/>
    <w:rsid w:val="00016584"/>
    <w:rsid w:val="000202E5"/>
    <w:rsid w:val="00024DC6"/>
    <w:rsid w:val="00037AD7"/>
    <w:rsid w:val="00040688"/>
    <w:rsid w:val="000436F8"/>
    <w:rsid w:val="00056B6D"/>
    <w:rsid w:val="00074B4F"/>
    <w:rsid w:val="00081EE9"/>
    <w:rsid w:val="000874A7"/>
    <w:rsid w:val="000902AB"/>
    <w:rsid w:val="00092488"/>
    <w:rsid w:val="00096799"/>
    <w:rsid w:val="00097253"/>
    <w:rsid w:val="000D0301"/>
    <w:rsid w:val="000D135B"/>
    <w:rsid w:val="000F5064"/>
    <w:rsid w:val="000F716D"/>
    <w:rsid w:val="000F7B06"/>
    <w:rsid w:val="001003EF"/>
    <w:rsid w:val="00102D6B"/>
    <w:rsid w:val="001047A4"/>
    <w:rsid w:val="0012189F"/>
    <w:rsid w:val="00123CD7"/>
    <w:rsid w:val="00125505"/>
    <w:rsid w:val="00156EF5"/>
    <w:rsid w:val="00157628"/>
    <w:rsid w:val="001577A7"/>
    <w:rsid w:val="00166168"/>
    <w:rsid w:val="001733BC"/>
    <w:rsid w:val="00177050"/>
    <w:rsid w:val="00177F00"/>
    <w:rsid w:val="00180EF7"/>
    <w:rsid w:val="00184989"/>
    <w:rsid w:val="00184BAA"/>
    <w:rsid w:val="0019495F"/>
    <w:rsid w:val="001A71D1"/>
    <w:rsid w:val="001A7982"/>
    <w:rsid w:val="001B4B34"/>
    <w:rsid w:val="001C1B8F"/>
    <w:rsid w:val="001C6410"/>
    <w:rsid w:val="001D3DEA"/>
    <w:rsid w:val="001D405B"/>
    <w:rsid w:val="002048A1"/>
    <w:rsid w:val="00206DE3"/>
    <w:rsid w:val="00207F6D"/>
    <w:rsid w:val="00211EBE"/>
    <w:rsid w:val="00213C73"/>
    <w:rsid w:val="00231308"/>
    <w:rsid w:val="00240E25"/>
    <w:rsid w:val="00253519"/>
    <w:rsid w:val="0025780B"/>
    <w:rsid w:val="00265C1D"/>
    <w:rsid w:val="00267937"/>
    <w:rsid w:val="00290204"/>
    <w:rsid w:val="0029414E"/>
    <w:rsid w:val="00295EA0"/>
    <w:rsid w:val="002A3FA1"/>
    <w:rsid w:val="002A54DF"/>
    <w:rsid w:val="002C076A"/>
    <w:rsid w:val="002C2E7B"/>
    <w:rsid w:val="002C48B8"/>
    <w:rsid w:val="002C784A"/>
    <w:rsid w:val="002E7344"/>
    <w:rsid w:val="002F63A8"/>
    <w:rsid w:val="0030119E"/>
    <w:rsid w:val="00314977"/>
    <w:rsid w:val="00342867"/>
    <w:rsid w:val="0034785E"/>
    <w:rsid w:val="00350DFB"/>
    <w:rsid w:val="0035782C"/>
    <w:rsid w:val="00362751"/>
    <w:rsid w:val="00367CDE"/>
    <w:rsid w:val="0037519F"/>
    <w:rsid w:val="00375EAE"/>
    <w:rsid w:val="00376C5C"/>
    <w:rsid w:val="003775EE"/>
    <w:rsid w:val="00381A27"/>
    <w:rsid w:val="003B101A"/>
    <w:rsid w:val="003C6FCD"/>
    <w:rsid w:val="003C7907"/>
    <w:rsid w:val="003D5CE7"/>
    <w:rsid w:val="003E0BCF"/>
    <w:rsid w:val="003E41C3"/>
    <w:rsid w:val="003F7AF0"/>
    <w:rsid w:val="00404C69"/>
    <w:rsid w:val="00405DA1"/>
    <w:rsid w:val="00417E83"/>
    <w:rsid w:val="00425C17"/>
    <w:rsid w:val="004411A8"/>
    <w:rsid w:val="004459DC"/>
    <w:rsid w:val="004732D6"/>
    <w:rsid w:val="00481A85"/>
    <w:rsid w:val="00482534"/>
    <w:rsid w:val="004874DB"/>
    <w:rsid w:val="00497C92"/>
    <w:rsid w:val="004A123D"/>
    <w:rsid w:val="004A3C56"/>
    <w:rsid w:val="004C0D8E"/>
    <w:rsid w:val="004C61F6"/>
    <w:rsid w:val="004E77B0"/>
    <w:rsid w:val="004F06E7"/>
    <w:rsid w:val="00500AF5"/>
    <w:rsid w:val="005046DF"/>
    <w:rsid w:val="00514434"/>
    <w:rsid w:val="00523E71"/>
    <w:rsid w:val="00526875"/>
    <w:rsid w:val="005357BD"/>
    <w:rsid w:val="0054141D"/>
    <w:rsid w:val="00547F7C"/>
    <w:rsid w:val="00563BF0"/>
    <w:rsid w:val="00571D77"/>
    <w:rsid w:val="005737CF"/>
    <w:rsid w:val="00577D05"/>
    <w:rsid w:val="00581610"/>
    <w:rsid w:val="00582392"/>
    <w:rsid w:val="005873A4"/>
    <w:rsid w:val="0059395D"/>
    <w:rsid w:val="005A0B8D"/>
    <w:rsid w:val="005A43F6"/>
    <w:rsid w:val="005A4681"/>
    <w:rsid w:val="005C0497"/>
    <w:rsid w:val="005C1FDE"/>
    <w:rsid w:val="005C64EF"/>
    <w:rsid w:val="005F33DC"/>
    <w:rsid w:val="005F3552"/>
    <w:rsid w:val="00610FC7"/>
    <w:rsid w:val="006128F4"/>
    <w:rsid w:val="0061389E"/>
    <w:rsid w:val="00613EBF"/>
    <w:rsid w:val="006236D3"/>
    <w:rsid w:val="00641189"/>
    <w:rsid w:val="00641B06"/>
    <w:rsid w:val="00645C60"/>
    <w:rsid w:val="00647538"/>
    <w:rsid w:val="00647B05"/>
    <w:rsid w:val="00655603"/>
    <w:rsid w:val="006656C7"/>
    <w:rsid w:val="00684512"/>
    <w:rsid w:val="00687F43"/>
    <w:rsid w:val="00693200"/>
    <w:rsid w:val="0069537D"/>
    <w:rsid w:val="006969B4"/>
    <w:rsid w:val="006B3482"/>
    <w:rsid w:val="006B797A"/>
    <w:rsid w:val="006C7BCD"/>
    <w:rsid w:val="006D6E13"/>
    <w:rsid w:val="006E0A9B"/>
    <w:rsid w:val="006E0EBC"/>
    <w:rsid w:val="006E2FC7"/>
    <w:rsid w:val="006F071A"/>
    <w:rsid w:val="006F50E3"/>
    <w:rsid w:val="00700ECB"/>
    <w:rsid w:val="007012ED"/>
    <w:rsid w:val="00712DCC"/>
    <w:rsid w:val="00715D10"/>
    <w:rsid w:val="00731954"/>
    <w:rsid w:val="00737B41"/>
    <w:rsid w:val="00743C2A"/>
    <w:rsid w:val="00744767"/>
    <w:rsid w:val="007463AE"/>
    <w:rsid w:val="00754BEE"/>
    <w:rsid w:val="0076013A"/>
    <w:rsid w:val="0077020C"/>
    <w:rsid w:val="0079527F"/>
    <w:rsid w:val="00795675"/>
    <w:rsid w:val="00797DB6"/>
    <w:rsid w:val="007B726A"/>
    <w:rsid w:val="007C4A6A"/>
    <w:rsid w:val="007C5F3A"/>
    <w:rsid w:val="007D029C"/>
    <w:rsid w:val="007E1254"/>
    <w:rsid w:val="007E3EB0"/>
    <w:rsid w:val="007F6CAC"/>
    <w:rsid w:val="007F7154"/>
    <w:rsid w:val="00810B0C"/>
    <w:rsid w:val="008211B9"/>
    <w:rsid w:val="00842146"/>
    <w:rsid w:val="00855D56"/>
    <w:rsid w:val="00863D48"/>
    <w:rsid w:val="008655DE"/>
    <w:rsid w:val="00874C8F"/>
    <w:rsid w:val="00880755"/>
    <w:rsid w:val="00884516"/>
    <w:rsid w:val="00886060"/>
    <w:rsid w:val="0089169A"/>
    <w:rsid w:val="00895CB2"/>
    <w:rsid w:val="008A4FCA"/>
    <w:rsid w:val="008C1F8D"/>
    <w:rsid w:val="008C3048"/>
    <w:rsid w:val="008C4989"/>
    <w:rsid w:val="008D15C5"/>
    <w:rsid w:val="008D670B"/>
    <w:rsid w:val="008E2536"/>
    <w:rsid w:val="0093772D"/>
    <w:rsid w:val="0094717E"/>
    <w:rsid w:val="00960026"/>
    <w:rsid w:val="009753C6"/>
    <w:rsid w:val="00977064"/>
    <w:rsid w:val="00985664"/>
    <w:rsid w:val="009965C0"/>
    <w:rsid w:val="009A2A5C"/>
    <w:rsid w:val="009A5F55"/>
    <w:rsid w:val="009B2ADC"/>
    <w:rsid w:val="009B479E"/>
    <w:rsid w:val="009B56FD"/>
    <w:rsid w:val="009E07CD"/>
    <w:rsid w:val="009E30CF"/>
    <w:rsid w:val="009F1BEC"/>
    <w:rsid w:val="009F36D6"/>
    <w:rsid w:val="009F6C51"/>
    <w:rsid w:val="00A028D4"/>
    <w:rsid w:val="00A0585D"/>
    <w:rsid w:val="00A146E1"/>
    <w:rsid w:val="00A21E42"/>
    <w:rsid w:val="00A24390"/>
    <w:rsid w:val="00A261B1"/>
    <w:rsid w:val="00A40E62"/>
    <w:rsid w:val="00A4102D"/>
    <w:rsid w:val="00A44A90"/>
    <w:rsid w:val="00A54689"/>
    <w:rsid w:val="00A57F45"/>
    <w:rsid w:val="00A741FE"/>
    <w:rsid w:val="00A756E4"/>
    <w:rsid w:val="00A84BAB"/>
    <w:rsid w:val="00A97457"/>
    <w:rsid w:val="00AA72CF"/>
    <w:rsid w:val="00AC0FAA"/>
    <w:rsid w:val="00AC2DB3"/>
    <w:rsid w:val="00AD3904"/>
    <w:rsid w:val="00AE03BA"/>
    <w:rsid w:val="00AF1390"/>
    <w:rsid w:val="00B02542"/>
    <w:rsid w:val="00B1262A"/>
    <w:rsid w:val="00B32654"/>
    <w:rsid w:val="00B47F79"/>
    <w:rsid w:val="00B523E9"/>
    <w:rsid w:val="00B54879"/>
    <w:rsid w:val="00B56C88"/>
    <w:rsid w:val="00B623C2"/>
    <w:rsid w:val="00B64B86"/>
    <w:rsid w:val="00B82D5E"/>
    <w:rsid w:val="00BC0685"/>
    <w:rsid w:val="00BC2B81"/>
    <w:rsid w:val="00BF75F8"/>
    <w:rsid w:val="00C05C6C"/>
    <w:rsid w:val="00C13FCC"/>
    <w:rsid w:val="00C2646D"/>
    <w:rsid w:val="00C40C24"/>
    <w:rsid w:val="00C43E92"/>
    <w:rsid w:val="00C445DD"/>
    <w:rsid w:val="00C67172"/>
    <w:rsid w:val="00C677B0"/>
    <w:rsid w:val="00C75FFF"/>
    <w:rsid w:val="00C76B28"/>
    <w:rsid w:val="00C80249"/>
    <w:rsid w:val="00C82228"/>
    <w:rsid w:val="00C86622"/>
    <w:rsid w:val="00C90521"/>
    <w:rsid w:val="00CB3C8A"/>
    <w:rsid w:val="00CB6341"/>
    <w:rsid w:val="00CD5692"/>
    <w:rsid w:val="00CE4155"/>
    <w:rsid w:val="00D022B1"/>
    <w:rsid w:val="00D135DA"/>
    <w:rsid w:val="00D20E1D"/>
    <w:rsid w:val="00D22FF2"/>
    <w:rsid w:val="00D24C86"/>
    <w:rsid w:val="00D339E3"/>
    <w:rsid w:val="00D360DC"/>
    <w:rsid w:val="00D4136C"/>
    <w:rsid w:val="00D428EA"/>
    <w:rsid w:val="00D61D9F"/>
    <w:rsid w:val="00D64125"/>
    <w:rsid w:val="00D64F88"/>
    <w:rsid w:val="00D65DAC"/>
    <w:rsid w:val="00D66226"/>
    <w:rsid w:val="00D677E8"/>
    <w:rsid w:val="00D72EBC"/>
    <w:rsid w:val="00D769A4"/>
    <w:rsid w:val="00D82A71"/>
    <w:rsid w:val="00D920A9"/>
    <w:rsid w:val="00DB6F74"/>
    <w:rsid w:val="00DD592B"/>
    <w:rsid w:val="00DF10F2"/>
    <w:rsid w:val="00DF2F99"/>
    <w:rsid w:val="00E24C43"/>
    <w:rsid w:val="00E26064"/>
    <w:rsid w:val="00E312FE"/>
    <w:rsid w:val="00E42585"/>
    <w:rsid w:val="00E514BB"/>
    <w:rsid w:val="00E6267D"/>
    <w:rsid w:val="00E70A34"/>
    <w:rsid w:val="00E73B22"/>
    <w:rsid w:val="00E80D10"/>
    <w:rsid w:val="00E8130A"/>
    <w:rsid w:val="00E90D69"/>
    <w:rsid w:val="00EA0595"/>
    <w:rsid w:val="00EC4976"/>
    <w:rsid w:val="00EC632B"/>
    <w:rsid w:val="00ED0F52"/>
    <w:rsid w:val="00EE7E9D"/>
    <w:rsid w:val="00EF78E9"/>
    <w:rsid w:val="00F04CC4"/>
    <w:rsid w:val="00F070E1"/>
    <w:rsid w:val="00F25C02"/>
    <w:rsid w:val="00F312A4"/>
    <w:rsid w:val="00F324BE"/>
    <w:rsid w:val="00F420BC"/>
    <w:rsid w:val="00F52BED"/>
    <w:rsid w:val="00F53454"/>
    <w:rsid w:val="00F56AB0"/>
    <w:rsid w:val="00F60C37"/>
    <w:rsid w:val="00F66937"/>
    <w:rsid w:val="00F76E9F"/>
    <w:rsid w:val="00F8216D"/>
    <w:rsid w:val="00F82B75"/>
    <w:rsid w:val="00F848A1"/>
    <w:rsid w:val="00F91AFB"/>
    <w:rsid w:val="00FA313A"/>
    <w:rsid w:val="00FB08E0"/>
    <w:rsid w:val="00FB3425"/>
    <w:rsid w:val="00FC1356"/>
    <w:rsid w:val="00FC491F"/>
    <w:rsid w:val="00FC4AF2"/>
    <w:rsid w:val="00FD50A7"/>
    <w:rsid w:val="00FE0A82"/>
    <w:rsid w:val="00FE37D6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table" w:customStyle="1" w:styleId="TableGridLight1">
    <w:name w:val="Table Grid Light1"/>
    <w:basedOn w:val="TableNormal"/>
    <w:uiPriority w:val="40"/>
    <w:rsid w:val="004F06E7"/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9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3</cp:revision>
  <dcterms:created xsi:type="dcterms:W3CDTF">2021-01-08T11:01:00Z</dcterms:created>
  <dcterms:modified xsi:type="dcterms:W3CDTF">2021-01-12T10:30:00Z</dcterms:modified>
</cp:coreProperties>
</file>